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FD0FD" w14:textId="72B19629" w:rsidR="00D61BAA" w:rsidRDefault="00C65032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D61BAA" w:rsidRPr="0084392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F817D6">
        <w:rPr>
          <w:rFonts w:ascii="Arial" w:hAnsi="Arial" w:cs="Arial"/>
          <w:b/>
          <w:sz w:val="24"/>
          <w:szCs w:val="24"/>
          <w:lang w:val="en-US"/>
        </w:rPr>
        <w:t>5</w:t>
      </w:r>
      <w:bookmarkStart w:id="0" w:name="_GoBack"/>
      <w:bookmarkEnd w:id="0"/>
      <w:r w:rsidR="00D61BAA" w:rsidRPr="00843920">
        <w:rPr>
          <w:rFonts w:ascii="Arial" w:hAnsi="Arial" w:cs="Arial"/>
          <w:b/>
          <w:sz w:val="24"/>
          <w:szCs w:val="24"/>
          <w:lang w:val="en-US"/>
        </w:rPr>
        <w:t>. Mean scores for general and disease-specific health-related quality of life</w:t>
      </w:r>
      <w:r w:rsidR="00231211">
        <w:rPr>
          <w:rFonts w:ascii="Arial" w:hAnsi="Arial" w:cs="Arial"/>
          <w:b/>
          <w:sz w:val="24"/>
          <w:szCs w:val="24"/>
          <w:lang w:val="en-US"/>
        </w:rPr>
        <w:t xml:space="preserve">, specified </w:t>
      </w:r>
      <w:r w:rsidR="00A64A57">
        <w:rPr>
          <w:rFonts w:ascii="Arial" w:hAnsi="Arial" w:cs="Arial"/>
          <w:b/>
          <w:sz w:val="24"/>
          <w:szCs w:val="24"/>
          <w:lang w:val="en-US"/>
        </w:rPr>
        <w:t>for PCa treatments</w:t>
      </w:r>
    </w:p>
    <w:p w14:paraId="53914849" w14:textId="77777777" w:rsidR="00D61BAA" w:rsidRPr="00843920" w:rsidRDefault="00D61BAA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43920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11EEC55B" w14:textId="58076910" w:rsidR="002F3521" w:rsidRPr="001F7D4D" w:rsidRDefault="00E34499" w:rsidP="001F7D4D">
      <w:pPr>
        <w:autoSpaceDE w:val="0"/>
        <w:autoSpaceDN w:val="0"/>
        <w:adjustRightInd w:val="0"/>
        <w:rPr>
          <w:rFonts w:ascii="Arial" w:hAnsi="Arial" w:cs="Arial"/>
          <w:bCs/>
          <w:i/>
          <w:sz w:val="24"/>
          <w:szCs w:val="24"/>
          <w:lang w:val="en-US"/>
        </w:rPr>
      </w:pPr>
      <w:r w:rsidRPr="00E34499">
        <w:rPr>
          <w:rFonts w:ascii="Arial" w:hAnsi="Arial" w:cs="Arial"/>
          <w:i/>
          <w:sz w:val="24"/>
          <w:szCs w:val="24"/>
          <w:lang w:val="en-US"/>
        </w:rPr>
        <w:t>Abbreviations: PCa = prostate cancer</w:t>
      </w:r>
      <w:r w:rsidRPr="00E34499">
        <w:rPr>
          <w:rFonts w:ascii="Arial" w:hAnsi="Arial" w:cs="Arial"/>
          <w:i/>
          <w:sz w:val="24"/>
          <w:szCs w:val="24"/>
          <w:lang w:val="en-GB"/>
        </w:rPr>
        <w:t>,</w:t>
      </w:r>
      <w:r w:rsidRPr="00E3449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E3449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cisPCa</w:t>
      </w:r>
      <w:r w:rsidRPr="00E34499">
        <w:rPr>
          <w:rFonts w:ascii="Arial" w:hAnsi="Arial" w:cs="Arial"/>
          <w:i/>
          <w:sz w:val="24"/>
          <w:szCs w:val="24"/>
          <w:lang w:val="en-US"/>
        </w:rPr>
        <w:t xml:space="preserve"> = </w:t>
      </w:r>
      <w:r w:rsidRPr="00E3449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clinically insignificant PCa, csPCa = clinically significant PCa,</w:t>
      </w:r>
      <w:r w:rsidRPr="00E34499">
        <w:rPr>
          <w:rFonts w:ascii="Arial" w:hAnsi="Arial" w:cs="Arial"/>
          <w:i/>
          <w:sz w:val="24"/>
          <w:szCs w:val="24"/>
          <w:lang w:val="en-US"/>
        </w:rPr>
        <w:t xml:space="preserve"> QLQ-C30 = European Organisation for Research and Treatment of Cancer Quality of Life Questionnaire Core 30, QLQ-PR25 = European Organisation for Research and Treatment of Cancer Quality of Life Questionnaire Prostate Cancer Module, SD = standard deviation, RP = radical prostatectomy, EBRT = external beam radiotherapy, BT = brachytherapy, HT = hormonal therapy</w:t>
      </w:r>
      <w:r w:rsidRPr="00E34499">
        <w:rPr>
          <w:rStyle w:val="st1"/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11984" w:type="dxa"/>
        <w:jc w:val="center"/>
        <w:tblLook w:val="04A0" w:firstRow="1" w:lastRow="0" w:firstColumn="1" w:lastColumn="0" w:noHBand="0" w:noVBand="1"/>
      </w:tblPr>
      <w:tblGrid>
        <w:gridCol w:w="1450"/>
        <w:gridCol w:w="1039"/>
        <w:gridCol w:w="637"/>
        <w:gridCol w:w="761"/>
        <w:gridCol w:w="537"/>
        <w:gridCol w:w="739"/>
        <w:gridCol w:w="439"/>
        <w:gridCol w:w="739"/>
        <w:gridCol w:w="439"/>
        <w:gridCol w:w="817"/>
        <w:gridCol w:w="537"/>
        <w:gridCol w:w="761"/>
        <w:gridCol w:w="537"/>
        <w:gridCol w:w="739"/>
        <w:gridCol w:w="537"/>
        <w:gridCol w:w="739"/>
        <w:gridCol w:w="537"/>
      </w:tblGrid>
      <w:tr w:rsidR="0050377D" w:rsidRPr="0096797D" w14:paraId="39C1655A" w14:textId="77777777" w:rsidTr="0050377D">
        <w:trPr>
          <w:jc w:val="center"/>
        </w:trPr>
        <w:tc>
          <w:tcPr>
            <w:tcW w:w="1450" w:type="dxa"/>
          </w:tcPr>
          <w:p w14:paraId="1015EF55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</w:tcPr>
          <w:p w14:paraId="348B36FE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</w:p>
        </w:tc>
        <w:tc>
          <w:tcPr>
            <w:tcW w:w="637" w:type="dxa"/>
          </w:tcPr>
          <w:p w14:paraId="5BC98111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1" w:type="dxa"/>
          </w:tcPr>
          <w:p w14:paraId="5C695E5D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7" w:type="dxa"/>
          </w:tcPr>
          <w:p w14:paraId="5155F2EC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9" w:type="dxa"/>
          </w:tcPr>
          <w:p w14:paraId="61EA6576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39" w:type="dxa"/>
          </w:tcPr>
          <w:p w14:paraId="5944F7B5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9" w:type="dxa"/>
          </w:tcPr>
          <w:p w14:paraId="064259D3" w14:textId="4D45A8F6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39" w:type="dxa"/>
          </w:tcPr>
          <w:p w14:paraId="33767F29" w14:textId="4DD9B6F0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7" w:type="dxa"/>
          </w:tcPr>
          <w:p w14:paraId="6955191B" w14:textId="673D3DBE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After 2-3 weeks</w:t>
            </w:r>
          </w:p>
        </w:tc>
        <w:tc>
          <w:tcPr>
            <w:tcW w:w="537" w:type="dxa"/>
          </w:tcPr>
          <w:p w14:paraId="00B104B1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1" w:type="dxa"/>
          </w:tcPr>
          <w:p w14:paraId="220DB2A6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7" w:type="dxa"/>
          </w:tcPr>
          <w:p w14:paraId="028B5490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9" w:type="dxa"/>
          </w:tcPr>
          <w:p w14:paraId="3637D784" w14:textId="2D7DFC12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7" w:type="dxa"/>
          </w:tcPr>
          <w:p w14:paraId="1753B1D2" w14:textId="48966689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9" w:type="dxa"/>
          </w:tcPr>
          <w:p w14:paraId="00D98355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7" w:type="dxa"/>
          </w:tcPr>
          <w:p w14:paraId="339016A4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0377D" w:rsidRPr="0096797D" w14:paraId="7CFF1A86" w14:textId="77777777" w:rsidTr="0050377D">
        <w:trPr>
          <w:jc w:val="center"/>
        </w:trPr>
        <w:tc>
          <w:tcPr>
            <w:tcW w:w="1450" w:type="dxa"/>
          </w:tcPr>
          <w:p w14:paraId="4B59EF85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469DED" w14:textId="15ABFB7E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637" w:type="dxa"/>
          </w:tcPr>
          <w:p w14:paraId="34257A6B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 w14:paraId="1CD6353D" w14:textId="2FC7A750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EBRT</w:t>
            </w:r>
          </w:p>
        </w:tc>
        <w:tc>
          <w:tcPr>
            <w:tcW w:w="537" w:type="dxa"/>
          </w:tcPr>
          <w:p w14:paraId="60C51AE2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4A98B1EB" w14:textId="1D48ECA6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BT</w:t>
            </w:r>
          </w:p>
        </w:tc>
        <w:tc>
          <w:tcPr>
            <w:tcW w:w="439" w:type="dxa"/>
          </w:tcPr>
          <w:p w14:paraId="33480F92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5D1E57E6" w14:textId="4F37D83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439" w:type="dxa"/>
          </w:tcPr>
          <w:p w14:paraId="664B2995" w14:textId="5E4EE609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 w14:paraId="04A53303" w14:textId="25C9B4CF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537" w:type="dxa"/>
          </w:tcPr>
          <w:p w14:paraId="50A2A493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 w14:paraId="0A9074DF" w14:textId="58B91929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EBRT</w:t>
            </w:r>
          </w:p>
        </w:tc>
        <w:tc>
          <w:tcPr>
            <w:tcW w:w="537" w:type="dxa"/>
          </w:tcPr>
          <w:p w14:paraId="62E03DD7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4FB14F19" w14:textId="3CA0AD0B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BT</w:t>
            </w:r>
          </w:p>
        </w:tc>
        <w:tc>
          <w:tcPr>
            <w:tcW w:w="537" w:type="dxa"/>
          </w:tcPr>
          <w:p w14:paraId="603464CC" w14:textId="0AD25393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550BC378" w14:textId="63D573C8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537" w:type="dxa"/>
          </w:tcPr>
          <w:p w14:paraId="3F56B8DF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0377D" w:rsidRPr="0096797D" w14:paraId="5087A4D4" w14:textId="77777777" w:rsidTr="0050377D">
        <w:trPr>
          <w:jc w:val="center"/>
        </w:trPr>
        <w:tc>
          <w:tcPr>
            <w:tcW w:w="1450" w:type="dxa"/>
          </w:tcPr>
          <w:p w14:paraId="61A98CE0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QLQ-C30 functioning scale</w:t>
            </w:r>
          </w:p>
        </w:tc>
        <w:tc>
          <w:tcPr>
            <w:tcW w:w="1039" w:type="dxa"/>
          </w:tcPr>
          <w:p w14:paraId="408E5381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7" w:type="dxa"/>
          </w:tcPr>
          <w:p w14:paraId="2F264572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1" w:type="dxa"/>
          </w:tcPr>
          <w:p w14:paraId="6A42E820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7" w:type="dxa"/>
          </w:tcPr>
          <w:p w14:paraId="23CFF8EE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BC8F675" w14:textId="51E963AE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439" w:type="dxa"/>
          </w:tcPr>
          <w:p w14:paraId="459EC774" w14:textId="01A1EA7F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6DD86AEE" w14:textId="2C059521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439" w:type="dxa"/>
          </w:tcPr>
          <w:p w14:paraId="15AA5D5D" w14:textId="722CEE1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17" w:type="dxa"/>
          </w:tcPr>
          <w:p w14:paraId="7C8D8C1D" w14:textId="6C8717D6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7" w:type="dxa"/>
          </w:tcPr>
          <w:p w14:paraId="5D452394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1" w:type="dxa"/>
          </w:tcPr>
          <w:p w14:paraId="4072C619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7" w:type="dxa"/>
          </w:tcPr>
          <w:p w14:paraId="0E26850D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76CB00A3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7" w:type="dxa"/>
          </w:tcPr>
          <w:p w14:paraId="64E460E7" w14:textId="50B2D358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9" w:type="dxa"/>
          </w:tcPr>
          <w:p w14:paraId="28666924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7" w:type="dxa"/>
          </w:tcPr>
          <w:p w14:paraId="7BDC6124" w14:textId="77777777" w:rsidR="0050377D" w:rsidRPr="0096797D" w:rsidRDefault="0050377D" w:rsidP="006A44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</w:tr>
      <w:tr w:rsidR="0050377D" w:rsidRPr="0096797D" w14:paraId="041A1E29" w14:textId="77777777" w:rsidTr="0050377D">
        <w:trPr>
          <w:jc w:val="center"/>
        </w:trPr>
        <w:tc>
          <w:tcPr>
            <w:tcW w:w="1450" w:type="dxa"/>
          </w:tcPr>
          <w:p w14:paraId="7ECB3181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Global quality of life</w:t>
            </w:r>
          </w:p>
        </w:tc>
        <w:tc>
          <w:tcPr>
            <w:tcW w:w="1039" w:type="dxa"/>
            <w:vAlign w:val="center"/>
          </w:tcPr>
          <w:p w14:paraId="54370F8F" w14:textId="423461D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3.3 (17.5)</w:t>
            </w:r>
          </w:p>
        </w:tc>
        <w:tc>
          <w:tcPr>
            <w:tcW w:w="637" w:type="dxa"/>
          </w:tcPr>
          <w:p w14:paraId="5F5CB7CA" w14:textId="42DCD09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0303AE3B" w14:textId="4866EE9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9.6 (17.0)</w:t>
            </w:r>
          </w:p>
        </w:tc>
        <w:tc>
          <w:tcPr>
            <w:tcW w:w="537" w:type="dxa"/>
          </w:tcPr>
          <w:p w14:paraId="3F3FCBD9" w14:textId="20BF701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122D69AA" w14:textId="36A0E00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2.4 (16.5)</w:t>
            </w:r>
          </w:p>
        </w:tc>
        <w:tc>
          <w:tcPr>
            <w:tcW w:w="439" w:type="dxa"/>
          </w:tcPr>
          <w:p w14:paraId="4E8D90F5" w14:textId="2017064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4D3AEA2A" w14:textId="31482DD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0.0 (17.3)</w:t>
            </w:r>
          </w:p>
        </w:tc>
        <w:tc>
          <w:tcPr>
            <w:tcW w:w="439" w:type="dxa"/>
          </w:tcPr>
          <w:p w14:paraId="146D977F" w14:textId="0F8E94A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0D7C2971" w14:textId="3FEE736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1.1 (14.0)</w:t>
            </w:r>
          </w:p>
        </w:tc>
        <w:tc>
          <w:tcPr>
            <w:tcW w:w="537" w:type="dxa"/>
          </w:tcPr>
          <w:p w14:paraId="6F4E83DA" w14:textId="5793ED0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32253E0E" w14:textId="3E2873C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6.0 (15.8)</w:t>
            </w:r>
          </w:p>
        </w:tc>
        <w:tc>
          <w:tcPr>
            <w:tcW w:w="537" w:type="dxa"/>
          </w:tcPr>
          <w:p w14:paraId="59CA5C4D" w14:textId="4F496ED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4343DF2C" w14:textId="45C36CE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8.3 (17.6)</w:t>
            </w:r>
          </w:p>
        </w:tc>
        <w:tc>
          <w:tcPr>
            <w:tcW w:w="537" w:type="dxa"/>
          </w:tcPr>
          <w:p w14:paraId="1DD575BA" w14:textId="1E9918B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211212C6" w14:textId="7A6B2AC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7.6 (16.7)</w:t>
            </w:r>
          </w:p>
        </w:tc>
        <w:tc>
          <w:tcPr>
            <w:tcW w:w="537" w:type="dxa"/>
          </w:tcPr>
          <w:p w14:paraId="4D67043B" w14:textId="26A9FF4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28319803" w14:textId="77777777" w:rsidTr="0050377D">
        <w:trPr>
          <w:jc w:val="center"/>
        </w:trPr>
        <w:tc>
          <w:tcPr>
            <w:tcW w:w="1450" w:type="dxa"/>
          </w:tcPr>
          <w:p w14:paraId="7903AC62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Physical function</w:t>
            </w:r>
          </w:p>
        </w:tc>
        <w:tc>
          <w:tcPr>
            <w:tcW w:w="1039" w:type="dxa"/>
            <w:vAlign w:val="center"/>
          </w:tcPr>
          <w:p w14:paraId="1CF93339" w14:textId="38D9F4BF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6.6 (7.5)</w:t>
            </w:r>
          </w:p>
        </w:tc>
        <w:tc>
          <w:tcPr>
            <w:tcW w:w="637" w:type="dxa"/>
          </w:tcPr>
          <w:p w14:paraId="1F2EE2DB" w14:textId="22B2C76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761" w:type="dxa"/>
            <w:vAlign w:val="center"/>
          </w:tcPr>
          <w:p w14:paraId="64C1BA88" w14:textId="78E67947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0 (12.4)</w:t>
            </w:r>
          </w:p>
        </w:tc>
        <w:tc>
          <w:tcPr>
            <w:tcW w:w="537" w:type="dxa"/>
          </w:tcPr>
          <w:p w14:paraId="771DDE7A" w14:textId="776C3A2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739" w:type="dxa"/>
          </w:tcPr>
          <w:p w14:paraId="46E56CED" w14:textId="578A686E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5.6 (9.6)</w:t>
            </w:r>
          </w:p>
        </w:tc>
        <w:tc>
          <w:tcPr>
            <w:tcW w:w="439" w:type="dxa"/>
          </w:tcPr>
          <w:p w14:paraId="78A588E5" w14:textId="50AEA11C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004A5E79" w14:textId="38C1B10E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3 (11.7)</w:t>
            </w:r>
          </w:p>
        </w:tc>
        <w:tc>
          <w:tcPr>
            <w:tcW w:w="439" w:type="dxa"/>
          </w:tcPr>
          <w:p w14:paraId="4A29F1B8" w14:textId="15E1A653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4FECDDD0" w14:textId="12835DCB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5.0 (10.1)</w:t>
            </w:r>
          </w:p>
        </w:tc>
        <w:tc>
          <w:tcPr>
            <w:tcW w:w="537" w:type="dxa"/>
          </w:tcPr>
          <w:p w14:paraId="4D065931" w14:textId="56EC7FB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761" w:type="dxa"/>
            <w:vAlign w:val="center"/>
          </w:tcPr>
          <w:p w14:paraId="07988478" w14:textId="2D0770D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2.5 (9.7)</w:t>
            </w:r>
          </w:p>
        </w:tc>
        <w:tc>
          <w:tcPr>
            <w:tcW w:w="537" w:type="dxa"/>
          </w:tcPr>
          <w:p w14:paraId="011EB701" w14:textId="590FD52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125F58D0" w14:textId="75D31AC7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5.0 (8.9)</w:t>
            </w:r>
          </w:p>
        </w:tc>
        <w:tc>
          <w:tcPr>
            <w:tcW w:w="537" w:type="dxa"/>
          </w:tcPr>
          <w:p w14:paraId="6EDEE6EC" w14:textId="6CB62BA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784DDC63" w14:textId="201185A5" w:rsidR="0050377D" w:rsidRPr="0096797D" w:rsidRDefault="0050377D" w:rsidP="006A44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0 (10.4)</w:t>
            </w:r>
          </w:p>
        </w:tc>
        <w:tc>
          <w:tcPr>
            <w:tcW w:w="537" w:type="dxa"/>
          </w:tcPr>
          <w:p w14:paraId="5E0CB2BB" w14:textId="67F0B1F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0EDB51F2" w14:textId="77777777" w:rsidTr="0050377D">
        <w:trPr>
          <w:jc w:val="center"/>
        </w:trPr>
        <w:tc>
          <w:tcPr>
            <w:tcW w:w="1450" w:type="dxa"/>
          </w:tcPr>
          <w:p w14:paraId="11A16A08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Role function</w:t>
            </w:r>
          </w:p>
        </w:tc>
        <w:tc>
          <w:tcPr>
            <w:tcW w:w="1039" w:type="dxa"/>
            <w:vAlign w:val="center"/>
          </w:tcPr>
          <w:p w14:paraId="786D7E8F" w14:textId="45F4EF7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6.5 (12.2)</w:t>
            </w:r>
          </w:p>
        </w:tc>
        <w:tc>
          <w:tcPr>
            <w:tcW w:w="637" w:type="dxa"/>
          </w:tcPr>
          <w:p w14:paraId="1B9D22FF" w14:textId="3B6CD50E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761" w:type="dxa"/>
            <w:vAlign w:val="center"/>
          </w:tcPr>
          <w:p w14:paraId="76544B9A" w14:textId="1F7E11E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2.4 (17.5)</w:t>
            </w:r>
          </w:p>
        </w:tc>
        <w:tc>
          <w:tcPr>
            <w:tcW w:w="537" w:type="dxa"/>
          </w:tcPr>
          <w:p w14:paraId="1AE55147" w14:textId="2B792B2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45F5FA50" w14:textId="56AF686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0.4 (19.2)</w:t>
            </w:r>
          </w:p>
        </w:tc>
        <w:tc>
          <w:tcPr>
            <w:tcW w:w="439" w:type="dxa"/>
          </w:tcPr>
          <w:p w14:paraId="6889EB3F" w14:textId="4941035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4E1FF2D5" w14:textId="70800DB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0.6 (15.8)</w:t>
            </w:r>
          </w:p>
        </w:tc>
        <w:tc>
          <w:tcPr>
            <w:tcW w:w="439" w:type="dxa"/>
          </w:tcPr>
          <w:p w14:paraId="7B406EA8" w14:textId="4FC46D0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6A6BCDDB" w14:textId="485A0FF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6.0 (25.6)</w:t>
            </w:r>
          </w:p>
        </w:tc>
        <w:tc>
          <w:tcPr>
            <w:tcW w:w="537" w:type="dxa"/>
          </w:tcPr>
          <w:p w14:paraId="44C54C2F" w14:textId="0CE1E85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60088A0E" w14:textId="5D45DBD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2.3 (26.0)</w:t>
            </w:r>
          </w:p>
        </w:tc>
        <w:tc>
          <w:tcPr>
            <w:tcW w:w="537" w:type="dxa"/>
          </w:tcPr>
          <w:p w14:paraId="42A512E7" w14:textId="50F5E17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51D2FD43" w14:textId="6BE2349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2.6 (14.9)</w:t>
            </w:r>
          </w:p>
        </w:tc>
        <w:tc>
          <w:tcPr>
            <w:tcW w:w="537" w:type="dxa"/>
          </w:tcPr>
          <w:p w14:paraId="264AC8E9" w14:textId="1229575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1E0A56C2" w14:textId="5D48ED0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 xml:space="preserve">83.7 (25.6)  </w:t>
            </w:r>
          </w:p>
        </w:tc>
        <w:tc>
          <w:tcPr>
            <w:tcW w:w="537" w:type="dxa"/>
          </w:tcPr>
          <w:p w14:paraId="0DAF083A" w14:textId="17E762B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1321CC9" w14:textId="77777777" w:rsidTr="0050377D">
        <w:trPr>
          <w:jc w:val="center"/>
        </w:trPr>
        <w:tc>
          <w:tcPr>
            <w:tcW w:w="1450" w:type="dxa"/>
          </w:tcPr>
          <w:p w14:paraId="0EE35F39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Emotional function</w:t>
            </w:r>
          </w:p>
        </w:tc>
        <w:tc>
          <w:tcPr>
            <w:tcW w:w="1039" w:type="dxa"/>
            <w:vAlign w:val="center"/>
          </w:tcPr>
          <w:p w14:paraId="43C8CAEC" w14:textId="38E936F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6.5 (17.5)</w:t>
            </w:r>
          </w:p>
        </w:tc>
        <w:tc>
          <w:tcPr>
            <w:tcW w:w="637" w:type="dxa"/>
          </w:tcPr>
          <w:p w14:paraId="091DA8F0" w14:textId="7F51A0A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51E6B390" w14:textId="5E7BAE6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8.2 (16.0)</w:t>
            </w:r>
          </w:p>
        </w:tc>
        <w:tc>
          <w:tcPr>
            <w:tcW w:w="537" w:type="dxa"/>
          </w:tcPr>
          <w:p w14:paraId="1A8373E1" w14:textId="6BD9472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2E7ED0AE" w14:textId="74C3B72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7.7 (20.8)</w:t>
            </w:r>
          </w:p>
        </w:tc>
        <w:tc>
          <w:tcPr>
            <w:tcW w:w="439" w:type="dxa"/>
          </w:tcPr>
          <w:p w14:paraId="00E5D518" w14:textId="5E2A0A7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19F6ED49" w14:textId="15E06FB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1.0 (15.8)</w:t>
            </w:r>
          </w:p>
        </w:tc>
        <w:tc>
          <w:tcPr>
            <w:tcW w:w="439" w:type="dxa"/>
          </w:tcPr>
          <w:p w14:paraId="07DC6FAC" w14:textId="1FF2182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40014D0A" w14:textId="2537728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4.2 (18.2)</w:t>
            </w:r>
          </w:p>
        </w:tc>
        <w:tc>
          <w:tcPr>
            <w:tcW w:w="537" w:type="dxa"/>
          </w:tcPr>
          <w:p w14:paraId="0CF54B5B" w14:textId="577A3DD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3958A9EA" w14:textId="0738131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5.5 (14.8)</w:t>
            </w:r>
          </w:p>
        </w:tc>
        <w:tc>
          <w:tcPr>
            <w:tcW w:w="537" w:type="dxa"/>
          </w:tcPr>
          <w:p w14:paraId="197B5744" w14:textId="0180CDD6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2BCF9CB4" w14:textId="08B527A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5.5 (19.3)</w:t>
            </w:r>
          </w:p>
        </w:tc>
        <w:tc>
          <w:tcPr>
            <w:tcW w:w="537" w:type="dxa"/>
          </w:tcPr>
          <w:p w14:paraId="56BB666D" w14:textId="2684624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6E5556E9" w14:textId="45576B1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7.3 (12.1)</w:t>
            </w:r>
          </w:p>
        </w:tc>
        <w:tc>
          <w:tcPr>
            <w:tcW w:w="537" w:type="dxa"/>
          </w:tcPr>
          <w:p w14:paraId="5AF41763" w14:textId="22C3ADA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40449E00" w14:textId="77777777" w:rsidTr="0050377D">
        <w:trPr>
          <w:jc w:val="center"/>
        </w:trPr>
        <w:tc>
          <w:tcPr>
            <w:tcW w:w="1450" w:type="dxa"/>
          </w:tcPr>
          <w:p w14:paraId="5A873378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Cognitive function</w:t>
            </w:r>
          </w:p>
        </w:tc>
        <w:tc>
          <w:tcPr>
            <w:tcW w:w="1039" w:type="dxa"/>
            <w:vAlign w:val="center"/>
          </w:tcPr>
          <w:p w14:paraId="0FCE6461" w14:textId="724DB67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7 (13.8)</w:t>
            </w:r>
          </w:p>
        </w:tc>
        <w:tc>
          <w:tcPr>
            <w:tcW w:w="637" w:type="dxa"/>
          </w:tcPr>
          <w:p w14:paraId="7BED9249" w14:textId="4CA5E99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6411EB6F" w14:textId="78716E2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2 (10.9)</w:t>
            </w:r>
          </w:p>
        </w:tc>
        <w:tc>
          <w:tcPr>
            <w:tcW w:w="537" w:type="dxa"/>
          </w:tcPr>
          <w:p w14:paraId="1E81F757" w14:textId="62822DC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0F8538C7" w14:textId="0EED307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9.9 (16.2)</w:t>
            </w:r>
          </w:p>
        </w:tc>
        <w:tc>
          <w:tcPr>
            <w:tcW w:w="439" w:type="dxa"/>
          </w:tcPr>
          <w:p w14:paraId="275F3B76" w14:textId="0DE0DD6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7AE51100" w14:textId="359ADBB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8 (10.7)</w:t>
            </w:r>
          </w:p>
        </w:tc>
        <w:tc>
          <w:tcPr>
            <w:tcW w:w="439" w:type="dxa"/>
          </w:tcPr>
          <w:p w14:paraId="6B10750D" w14:textId="520FF9F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7AFA7B4D" w14:textId="5C14ACA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2.7 (12.4)</w:t>
            </w:r>
          </w:p>
        </w:tc>
        <w:tc>
          <w:tcPr>
            <w:tcW w:w="537" w:type="dxa"/>
          </w:tcPr>
          <w:p w14:paraId="765929BD" w14:textId="11EFBCA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55A31FBC" w14:textId="74C6049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5 (13.1)</w:t>
            </w:r>
          </w:p>
        </w:tc>
        <w:tc>
          <w:tcPr>
            <w:tcW w:w="537" w:type="dxa"/>
          </w:tcPr>
          <w:p w14:paraId="6E0554AC" w14:textId="5589F91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5D8E4178" w14:textId="6D39B0B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1.4 (14.8)</w:t>
            </w:r>
          </w:p>
        </w:tc>
        <w:tc>
          <w:tcPr>
            <w:tcW w:w="537" w:type="dxa"/>
          </w:tcPr>
          <w:p w14:paraId="35728384" w14:textId="205FB554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052C4084" w14:textId="1534161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3 (11.7)</w:t>
            </w:r>
          </w:p>
        </w:tc>
        <w:tc>
          <w:tcPr>
            <w:tcW w:w="537" w:type="dxa"/>
          </w:tcPr>
          <w:p w14:paraId="0DB3A81A" w14:textId="47E8991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24A3D93A" w14:textId="77777777" w:rsidTr="0050377D">
        <w:trPr>
          <w:jc w:val="center"/>
        </w:trPr>
        <w:tc>
          <w:tcPr>
            <w:tcW w:w="1450" w:type="dxa"/>
          </w:tcPr>
          <w:p w14:paraId="236E3474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Social function</w:t>
            </w:r>
          </w:p>
        </w:tc>
        <w:tc>
          <w:tcPr>
            <w:tcW w:w="1039" w:type="dxa"/>
            <w:vAlign w:val="center"/>
          </w:tcPr>
          <w:p w14:paraId="55DF006F" w14:textId="0CAAC20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6.9 (10.0)</w:t>
            </w:r>
          </w:p>
        </w:tc>
        <w:tc>
          <w:tcPr>
            <w:tcW w:w="637" w:type="dxa"/>
          </w:tcPr>
          <w:p w14:paraId="6720884D" w14:textId="52EA923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6619D3FA" w14:textId="3E2CEDF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6.4 (10.9)</w:t>
            </w:r>
          </w:p>
        </w:tc>
        <w:tc>
          <w:tcPr>
            <w:tcW w:w="537" w:type="dxa"/>
          </w:tcPr>
          <w:p w14:paraId="07E60E24" w14:textId="4CB020C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1DD54303" w14:textId="3DFA3CF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4.7 (11.7)</w:t>
            </w:r>
          </w:p>
        </w:tc>
        <w:tc>
          <w:tcPr>
            <w:tcW w:w="439" w:type="dxa"/>
          </w:tcPr>
          <w:p w14:paraId="395DCC87" w14:textId="069ADEF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2543AC16" w14:textId="49BC468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6.9 (10.7)</w:t>
            </w:r>
          </w:p>
        </w:tc>
        <w:tc>
          <w:tcPr>
            <w:tcW w:w="439" w:type="dxa"/>
          </w:tcPr>
          <w:p w14:paraId="2744AEF4" w14:textId="580ABFD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1FB93945" w14:textId="250434E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0.6 (16.5)</w:t>
            </w:r>
          </w:p>
        </w:tc>
        <w:tc>
          <w:tcPr>
            <w:tcW w:w="537" w:type="dxa"/>
          </w:tcPr>
          <w:p w14:paraId="1FD6DCC4" w14:textId="1588415E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10E016BC" w14:textId="50EA914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1.2 (14.5)</w:t>
            </w:r>
          </w:p>
        </w:tc>
        <w:tc>
          <w:tcPr>
            <w:tcW w:w="537" w:type="dxa"/>
          </w:tcPr>
          <w:p w14:paraId="7FD4E15E" w14:textId="29AC5BB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24D6C065" w14:textId="67158B0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1.9 (14.2)</w:t>
            </w:r>
          </w:p>
        </w:tc>
        <w:tc>
          <w:tcPr>
            <w:tcW w:w="537" w:type="dxa"/>
          </w:tcPr>
          <w:p w14:paraId="5D9FB63C" w14:textId="5482927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531F09F1" w14:textId="08FC3B6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3.7 (12.7)</w:t>
            </w:r>
          </w:p>
        </w:tc>
        <w:tc>
          <w:tcPr>
            <w:tcW w:w="537" w:type="dxa"/>
          </w:tcPr>
          <w:p w14:paraId="68CD3CD6" w14:textId="414693A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2621171D" w14:textId="77777777" w:rsidTr="0050377D">
        <w:trPr>
          <w:jc w:val="center"/>
        </w:trPr>
        <w:tc>
          <w:tcPr>
            <w:tcW w:w="1450" w:type="dxa"/>
          </w:tcPr>
          <w:p w14:paraId="3CD146BC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lastRenderedPageBreak/>
              <w:t>QLQ-C30 symptom scales</w:t>
            </w:r>
          </w:p>
        </w:tc>
        <w:tc>
          <w:tcPr>
            <w:tcW w:w="1039" w:type="dxa"/>
            <w:vAlign w:val="center"/>
          </w:tcPr>
          <w:p w14:paraId="43936AC5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</w:tcPr>
          <w:p w14:paraId="0973E48E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3E13DF06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1B5FAEF1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</w:tcPr>
          <w:p w14:paraId="428C4646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</w:tcPr>
          <w:p w14:paraId="5CA178ED" w14:textId="3FE22BC3" w:rsidR="0050377D" w:rsidRPr="0096797D" w:rsidRDefault="0050377D" w:rsidP="006A44F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</w:tcPr>
          <w:p w14:paraId="61475E51" w14:textId="7FE0FD5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</w:tcPr>
          <w:p w14:paraId="28A8149B" w14:textId="5DB2735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14:paraId="40C70B26" w14:textId="10F8823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2F03821A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34A2FC5B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6BB811E3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0F9321B6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1A80FA7E" w14:textId="51082DE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6116702A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34D9E488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377D" w:rsidRPr="0096797D" w14:paraId="41DB4254" w14:textId="77777777" w:rsidTr="0050377D">
        <w:trPr>
          <w:jc w:val="center"/>
        </w:trPr>
        <w:tc>
          <w:tcPr>
            <w:tcW w:w="1450" w:type="dxa"/>
          </w:tcPr>
          <w:p w14:paraId="5E8087FA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Hlk92982063"/>
            <w:r w:rsidRPr="0096797D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  <w:tc>
          <w:tcPr>
            <w:tcW w:w="1039" w:type="dxa"/>
            <w:vAlign w:val="center"/>
          </w:tcPr>
          <w:p w14:paraId="03ED76DD" w14:textId="79B8391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2 (16.4)</w:t>
            </w:r>
          </w:p>
        </w:tc>
        <w:tc>
          <w:tcPr>
            <w:tcW w:w="637" w:type="dxa"/>
          </w:tcPr>
          <w:p w14:paraId="47F5A51F" w14:textId="1D32832E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35CC6FE0" w14:textId="657E313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0.3 (15.1)</w:t>
            </w:r>
          </w:p>
        </w:tc>
        <w:tc>
          <w:tcPr>
            <w:tcW w:w="537" w:type="dxa"/>
            <w:shd w:val="clear" w:color="auto" w:fill="FFFFFF"/>
          </w:tcPr>
          <w:p w14:paraId="7EECC780" w14:textId="120D45C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72A6013D" w14:textId="2693EB2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.2 (16.1)</w:t>
            </w:r>
          </w:p>
        </w:tc>
        <w:tc>
          <w:tcPr>
            <w:tcW w:w="439" w:type="dxa"/>
          </w:tcPr>
          <w:p w14:paraId="25AFDEAB" w14:textId="2611ACB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5F387611" w14:textId="4E4A869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5 (14.7)</w:t>
            </w:r>
          </w:p>
        </w:tc>
        <w:tc>
          <w:tcPr>
            <w:tcW w:w="439" w:type="dxa"/>
          </w:tcPr>
          <w:p w14:paraId="3D5AE416" w14:textId="4C9994C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5CAE859D" w14:textId="0DB7936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4.8 (19.0)</w:t>
            </w:r>
          </w:p>
        </w:tc>
        <w:tc>
          <w:tcPr>
            <w:tcW w:w="537" w:type="dxa"/>
          </w:tcPr>
          <w:p w14:paraId="2E48CBA7" w14:textId="4649569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39B9838F" w14:textId="01CAB16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3.5 (22.3)</w:t>
            </w:r>
          </w:p>
        </w:tc>
        <w:tc>
          <w:tcPr>
            <w:tcW w:w="537" w:type="dxa"/>
          </w:tcPr>
          <w:p w14:paraId="1CF8E024" w14:textId="7BECDE44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12BB7ABB" w14:textId="15F0E92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5.0 (20.1)</w:t>
            </w:r>
          </w:p>
        </w:tc>
        <w:tc>
          <w:tcPr>
            <w:tcW w:w="537" w:type="dxa"/>
          </w:tcPr>
          <w:p w14:paraId="3D600D82" w14:textId="7215F28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28F30932" w14:textId="73E7E64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9.6 (22.7)</w:t>
            </w:r>
          </w:p>
        </w:tc>
        <w:tc>
          <w:tcPr>
            <w:tcW w:w="537" w:type="dxa"/>
          </w:tcPr>
          <w:p w14:paraId="0EB49C42" w14:textId="6C71727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bookmarkEnd w:id="1"/>
      <w:tr w:rsidR="0050377D" w:rsidRPr="0096797D" w14:paraId="5E0561EA" w14:textId="77777777" w:rsidTr="0050377D">
        <w:trPr>
          <w:jc w:val="center"/>
        </w:trPr>
        <w:tc>
          <w:tcPr>
            <w:tcW w:w="1450" w:type="dxa"/>
          </w:tcPr>
          <w:p w14:paraId="138C6CC1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Nausea and vomiting</w:t>
            </w:r>
          </w:p>
        </w:tc>
        <w:tc>
          <w:tcPr>
            <w:tcW w:w="1039" w:type="dxa"/>
            <w:vAlign w:val="center"/>
          </w:tcPr>
          <w:p w14:paraId="0D34F298" w14:textId="077E124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2 (9.7)</w:t>
            </w:r>
          </w:p>
        </w:tc>
        <w:tc>
          <w:tcPr>
            <w:tcW w:w="637" w:type="dxa"/>
          </w:tcPr>
          <w:p w14:paraId="434B79D3" w14:textId="21746FD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418D6DDE" w14:textId="34BD1B5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6 (3.1)</w:t>
            </w:r>
          </w:p>
        </w:tc>
        <w:tc>
          <w:tcPr>
            <w:tcW w:w="537" w:type="dxa"/>
            <w:shd w:val="clear" w:color="auto" w:fill="FFFFFF"/>
          </w:tcPr>
          <w:p w14:paraId="69BCABCC" w14:textId="4D12F8C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0913D244" w14:textId="77ACFFF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3 (2.7)</w:t>
            </w:r>
          </w:p>
        </w:tc>
        <w:tc>
          <w:tcPr>
            <w:tcW w:w="439" w:type="dxa"/>
          </w:tcPr>
          <w:p w14:paraId="38FE2D03" w14:textId="0F1C769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390A9349" w14:textId="64E36CF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3 (2.4)</w:t>
            </w:r>
          </w:p>
        </w:tc>
        <w:tc>
          <w:tcPr>
            <w:tcW w:w="439" w:type="dxa"/>
          </w:tcPr>
          <w:p w14:paraId="369B44AD" w14:textId="3AED4FF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06179C43" w14:textId="5AB75D4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4 (5.2)</w:t>
            </w:r>
          </w:p>
        </w:tc>
        <w:tc>
          <w:tcPr>
            <w:tcW w:w="537" w:type="dxa"/>
          </w:tcPr>
          <w:p w14:paraId="52D26013" w14:textId="4FF070B6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761" w:type="dxa"/>
            <w:vAlign w:val="center"/>
          </w:tcPr>
          <w:p w14:paraId="6BBC9968" w14:textId="2554261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1 (10.0)</w:t>
            </w:r>
          </w:p>
        </w:tc>
        <w:tc>
          <w:tcPr>
            <w:tcW w:w="537" w:type="dxa"/>
          </w:tcPr>
          <w:p w14:paraId="3D562930" w14:textId="33CFE644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2D76DA66" w14:textId="1834D37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0 (3.9)</w:t>
            </w:r>
          </w:p>
        </w:tc>
        <w:tc>
          <w:tcPr>
            <w:tcW w:w="537" w:type="dxa"/>
          </w:tcPr>
          <w:p w14:paraId="43A54B3A" w14:textId="2D05A6D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3743D78C" w14:textId="5C5F0A1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4 (9.4)</w:t>
            </w:r>
          </w:p>
        </w:tc>
        <w:tc>
          <w:tcPr>
            <w:tcW w:w="537" w:type="dxa"/>
          </w:tcPr>
          <w:p w14:paraId="40B0E9C8" w14:textId="57412CE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AB536EF" w14:textId="77777777" w:rsidTr="0050377D">
        <w:trPr>
          <w:jc w:val="center"/>
        </w:trPr>
        <w:tc>
          <w:tcPr>
            <w:tcW w:w="1450" w:type="dxa"/>
          </w:tcPr>
          <w:p w14:paraId="0F8A3A0F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1039" w:type="dxa"/>
            <w:vAlign w:val="center"/>
          </w:tcPr>
          <w:p w14:paraId="44E20214" w14:textId="4C53CE9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4 (15.4)</w:t>
            </w:r>
          </w:p>
        </w:tc>
        <w:tc>
          <w:tcPr>
            <w:tcW w:w="637" w:type="dxa"/>
          </w:tcPr>
          <w:p w14:paraId="2D768EAF" w14:textId="790ADAD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761" w:type="dxa"/>
            <w:vAlign w:val="center"/>
          </w:tcPr>
          <w:p w14:paraId="384CAC1D" w14:textId="1D2B6A8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2 (18.0)</w:t>
            </w:r>
          </w:p>
        </w:tc>
        <w:tc>
          <w:tcPr>
            <w:tcW w:w="537" w:type="dxa"/>
            <w:shd w:val="clear" w:color="auto" w:fill="FFFFFF"/>
          </w:tcPr>
          <w:p w14:paraId="70739485" w14:textId="0CCF8CE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49A28333" w14:textId="145696D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.8 (17.2)</w:t>
            </w:r>
          </w:p>
        </w:tc>
        <w:tc>
          <w:tcPr>
            <w:tcW w:w="439" w:type="dxa"/>
          </w:tcPr>
          <w:p w14:paraId="61EF2EF1" w14:textId="51FE9E4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3D19E46B" w14:textId="32BEAF1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.7 (18.5)</w:t>
            </w:r>
          </w:p>
        </w:tc>
        <w:tc>
          <w:tcPr>
            <w:tcW w:w="439" w:type="dxa"/>
          </w:tcPr>
          <w:p w14:paraId="739E678F" w14:textId="3D22718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1D15B72B" w14:textId="281E31E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4 (16.6)</w:t>
            </w:r>
          </w:p>
        </w:tc>
        <w:tc>
          <w:tcPr>
            <w:tcW w:w="537" w:type="dxa"/>
          </w:tcPr>
          <w:p w14:paraId="6520A20B" w14:textId="7258044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5</w:t>
            </w:r>
          </w:p>
        </w:tc>
        <w:tc>
          <w:tcPr>
            <w:tcW w:w="761" w:type="dxa"/>
            <w:vAlign w:val="center"/>
          </w:tcPr>
          <w:p w14:paraId="2FF56D65" w14:textId="4291F45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5 (16.7)</w:t>
            </w:r>
          </w:p>
        </w:tc>
        <w:tc>
          <w:tcPr>
            <w:tcW w:w="537" w:type="dxa"/>
          </w:tcPr>
          <w:p w14:paraId="757276A8" w14:textId="7EC8CC6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433F095C" w14:textId="1279C75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8 (11.1)</w:t>
            </w:r>
          </w:p>
        </w:tc>
        <w:tc>
          <w:tcPr>
            <w:tcW w:w="537" w:type="dxa"/>
          </w:tcPr>
          <w:p w14:paraId="6456F1DA" w14:textId="28C956E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76891374" w14:textId="66C5B7B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0.3 (17.2)</w:t>
            </w:r>
          </w:p>
        </w:tc>
        <w:tc>
          <w:tcPr>
            <w:tcW w:w="537" w:type="dxa"/>
          </w:tcPr>
          <w:p w14:paraId="03BC527D" w14:textId="7A6556F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12488A45" w14:textId="77777777" w:rsidTr="0050377D">
        <w:trPr>
          <w:jc w:val="center"/>
        </w:trPr>
        <w:tc>
          <w:tcPr>
            <w:tcW w:w="1450" w:type="dxa"/>
          </w:tcPr>
          <w:p w14:paraId="45097180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Dyspnea</w:t>
            </w:r>
          </w:p>
        </w:tc>
        <w:tc>
          <w:tcPr>
            <w:tcW w:w="1039" w:type="dxa"/>
            <w:vAlign w:val="center"/>
          </w:tcPr>
          <w:p w14:paraId="16540CF3" w14:textId="0D8432C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3 (12.1)</w:t>
            </w:r>
          </w:p>
        </w:tc>
        <w:tc>
          <w:tcPr>
            <w:tcW w:w="637" w:type="dxa"/>
          </w:tcPr>
          <w:p w14:paraId="31818AC3" w14:textId="42D959D6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761" w:type="dxa"/>
            <w:vAlign w:val="center"/>
          </w:tcPr>
          <w:p w14:paraId="51B5356D" w14:textId="50FA1EF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3 (16.6)</w:t>
            </w:r>
          </w:p>
        </w:tc>
        <w:tc>
          <w:tcPr>
            <w:tcW w:w="537" w:type="dxa"/>
            <w:shd w:val="clear" w:color="auto" w:fill="FFFFFF"/>
          </w:tcPr>
          <w:p w14:paraId="2FCF8797" w14:textId="213DDFF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06A450E6" w14:textId="7CE1FF3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6.1 (15.2)</w:t>
            </w:r>
          </w:p>
        </w:tc>
        <w:tc>
          <w:tcPr>
            <w:tcW w:w="439" w:type="dxa"/>
          </w:tcPr>
          <w:p w14:paraId="0F25066A" w14:textId="300BDE3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6E0E75FD" w14:textId="25A6676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6 (17.2)</w:t>
            </w:r>
          </w:p>
        </w:tc>
        <w:tc>
          <w:tcPr>
            <w:tcW w:w="439" w:type="dxa"/>
          </w:tcPr>
          <w:p w14:paraId="247808BF" w14:textId="6D693E7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47918266" w14:textId="2A574BF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3 (15.7)</w:t>
            </w:r>
          </w:p>
        </w:tc>
        <w:tc>
          <w:tcPr>
            <w:tcW w:w="537" w:type="dxa"/>
          </w:tcPr>
          <w:p w14:paraId="34445507" w14:textId="61364F9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3C7EBC71" w14:textId="57D0577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0 (21.5)</w:t>
            </w:r>
          </w:p>
        </w:tc>
        <w:tc>
          <w:tcPr>
            <w:tcW w:w="537" w:type="dxa"/>
          </w:tcPr>
          <w:p w14:paraId="65101F27" w14:textId="49D8C3B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36880EC9" w14:textId="4DDCAD0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9 (9.6)</w:t>
            </w:r>
          </w:p>
        </w:tc>
        <w:tc>
          <w:tcPr>
            <w:tcW w:w="537" w:type="dxa"/>
          </w:tcPr>
          <w:p w14:paraId="1CABF2EA" w14:textId="3A3D05E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0B92AFD6" w14:textId="2CA04F5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.7 (19.6)</w:t>
            </w:r>
          </w:p>
        </w:tc>
        <w:tc>
          <w:tcPr>
            <w:tcW w:w="537" w:type="dxa"/>
          </w:tcPr>
          <w:p w14:paraId="15705A65" w14:textId="1CC5230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569EA7B0" w14:textId="77777777" w:rsidTr="0050377D">
        <w:trPr>
          <w:jc w:val="center"/>
        </w:trPr>
        <w:tc>
          <w:tcPr>
            <w:tcW w:w="1450" w:type="dxa"/>
          </w:tcPr>
          <w:p w14:paraId="03ED27AD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Insomnia</w:t>
            </w:r>
          </w:p>
        </w:tc>
        <w:tc>
          <w:tcPr>
            <w:tcW w:w="1039" w:type="dxa"/>
            <w:vAlign w:val="center"/>
          </w:tcPr>
          <w:p w14:paraId="3C17CA93" w14:textId="6996460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8 (18.9)</w:t>
            </w:r>
          </w:p>
        </w:tc>
        <w:tc>
          <w:tcPr>
            <w:tcW w:w="637" w:type="dxa"/>
          </w:tcPr>
          <w:p w14:paraId="77C3421D" w14:textId="6D44A43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761" w:type="dxa"/>
            <w:vAlign w:val="center"/>
          </w:tcPr>
          <w:p w14:paraId="18CC5523" w14:textId="741BCDB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1.5 (21.5)</w:t>
            </w:r>
          </w:p>
        </w:tc>
        <w:tc>
          <w:tcPr>
            <w:tcW w:w="537" w:type="dxa"/>
            <w:shd w:val="clear" w:color="auto" w:fill="FFFFFF"/>
          </w:tcPr>
          <w:p w14:paraId="71EAEA44" w14:textId="6448D3B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3251EBD2" w14:textId="4A8D466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6 (20.4)</w:t>
            </w:r>
          </w:p>
        </w:tc>
        <w:tc>
          <w:tcPr>
            <w:tcW w:w="439" w:type="dxa"/>
          </w:tcPr>
          <w:p w14:paraId="65B9B1A6" w14:textId="5257DF0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6A82FAAA" w14:textId="3E8B804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1.1 (18.6)</w:t>
            </w:r>
          </w:p>
        </w:tc>
        <w:tc>
          <w:tcPr>
            <w:tcW w:w="439" w:type="dxa"/>
          </w:tcPr>
          <w:p w14:paraId="556E8BD7" w14:textId="798E954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5C2A28A4" w14:textId="786F521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4.2 (22.1)</w:t>
            </w:r>
          </w:p>
        </w:tc>
        <w:tc>
          <w:tcPr>
            <w:tcW w:w="537" w:type="dxa"/>
          </w:tcPr>
          <w:p w14:paraId="5865F1D2" w14:textId="2075974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59FAE1C0" w14:textId="45AE987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5.7 (30.9)</w:t>
            </w:r>
          </w:p>
        </w:tc>
        <w:tc>
          <w:tcPr>
            <w:tcW w:w="537" w:type="dxa"/>
          </w:tcPr>
          <w:p w14:paraId="08B36223" w14:textId="60D7DC3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64C894F5" w14:textId="467D603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1.8 (21.5)</w:t>
            </w:r>
          </w:p>
        </w:tc>
        <w:tc>
          <w:tcPr>
            <w:tcW w:w="537" w:type="dxa"/>
          </w:tcPr>
          <w:p w14:paraId="7E075657" w14:textId="7AB14D2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7A88318D" w14:textId="6F05DAB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5.4 (31.1)</w:t>
            </w:r>
          </w:p>
        </w:tc>
        <w:tc>
          <w:tcPr>
            <w:tcW w:w="537" w:type="dxa"/>
          </w:tcPr>
          <w:p w14:paraId="55E1E86E" w14:textId="51DDCED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1CA2AF12" w14:textId="77777777" w:rsidTr="0050377D">
        <w:trPr>
          <w:jc w:val="center"/>
        </w:trPr>
        <w:tc>
          <w:tcPr>
            <w:tcW w:w="1450" w:type="dxa"/>
          </w:tcPr>
          <w:p w14:paraId="1F940213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Appetite loss</w:t>
            </w:r>
          </w:p>
        </w:tc>
        <w:tc>
          <w:tcPr>
            <w:tcW w:w="1039" w:type="dxa"/>
            <w:vAlign w:val="center"/>
          </w:tcPr>
          <w:p w14:paraId="0C206567" w14:textId="670058D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9 (8.9)</w:t>
            </w:r>
          </w:p>
        </w:tc>
        <w:tc>
          <w:tcPr>
            <w:tcW w:w="637" w:type="dxa"/>
          </w:tcPr>
          <w:p w14:paraId="51DED35E" w14:textId="4C28E7A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6C5FAAC4" w14:textId="01B0815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8 (7.6)</w:t>
            </w:r>
          </w:p>
        </w:tc>
        <w:tc>
          <w:tcPr>
            <w:tcW w:w="537" w:type="dxa"/>
            <w:shd w:val="clear" w:color="auto" w:fill="FFFFFF"/>
          </w:tcPr>
          <w:p w14:paraId="2D271771" w14:textId="77D2EE7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5D876EEC" w14:textId="5B6DC0B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9 (5.4)</w:t>
            </w:r>
          </w:p>
        </w:tc>
        <w:tc>
          <w:tcPr>
            <w:tcW w:w="439" w:type="dxa"/>
          </w:tcPr>
          <w:p w14:paraId="19BBC702" w14:textId="1015137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049BAFCC" w14:textId="3CCC251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4 (6.7)</w:t>
            </w:r>
          </w:p>
        </w:tc>
        <w:tc>
          <w:tcPr>
            <w:tcW w:w="439" w:type="dxa"/>
          </w:tcPr>
          <w:p w14:paraId="140F9C98" w14:textId="6E019F3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4FBB15CD" w14:textId="473BE83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2 (13.0)</w:t>
            </w:r>
          </w:p>
        </w:tc>
        <w:tc>
          <w:tcPr>
            <w:tcW w:w="537" w:type="dxa"/>
          </w:tcPr>
          <w:p w14:paraId="57404BD0" w14:textId="380ED69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58A94B72" w14:textId="735AB76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8 (11.6)</w:t>
            </w:r>
          </w:p>
        </w:tc>
        <w:tc>
          <w:tcPr>
            <w:tcW w:w="537" w:type="dxa"/>
          </w:tcPr>
          <w:p w14:paraId="71C028EE" w14:textId="4F89682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73EF2E77" w14:textId="0C565FE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0 (5.7)</w:t>
            </w:r>
          </w:p>
        </w:tc>
        <w:tc>
          <w:tcPr>
            <w:tcW w:w="537" w:type="dxa"/>
          </w:tcPr>
          <w:p w14:paraId="39D67CBF" w14:textId="6F422AF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747C8C6A" w14:textId="2DB00EF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8 (5.1)</w:t>
            </w:r>
          </w:p>
        </w:tc>
        <w:tc>
          <w:tcPr>
            <w:tcW w:w="537" w:type="dxa"/>
          </w:tcPr>
          <w:p w14:paraId="6923C753" w14:textId="4554B4E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7F8A9095" w14:textId="77777777" w:rsidTr="0050377D">
        <w:trPr>
          <w:jc w:val="center"/>
        </w:trPr>
        <w:tc>
          <w:tcPr>
            <w:tcW w:w="1450" w:type="dxa"/>
          </w:tcPr>
          <w:p w14:paraId="2822F8F1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Constipation</w:t>
            </w:r>
          </w:p>
        </w:tc>
        <w:tc>
          <w:tcPr>
            <w:tcW w:w="1039" w:type="dxa"/>
            <w:vAlign w:val="center"/>
          </w:tcPr>
          <w:p w14:paraId="60B50041" w14:textId="25B9ECE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0 (12.7)</w:t>
            </w:r>
          </w:p>
        </w:tc>
        <w:tc>
          <w:tcPr>
            <w:tcW w:w="637" w:type="dxa"/>
          </w:tcPr>
          <w:p w14:paraId="1AD79B20" w14:textId="0DD15BA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5C66E879" w14:textId="74A1207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6.5 (17.3)</w:t>
            </w:r>
          </w:p>
        </w:tc>
        <w:tc>
          <w:tcPr>
            <w:tcW w:w="537" w:type="dxa"/>
            <w:shd w:val="clear" w:color="auto" w:fill="FFFFFF"/>
          </w:tcPr>
          <w:p w14:paraId="72F15F97" w14:textId="48C8A91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221429CD" w14:textId="73C439A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8 (7.5)</w:t>
            </w:r>
          </w:p>
        </w:tc>
        <w:tc>
          <w:tcPr>
            <w:tcW w:w="439" w:type="dxa"/>
          </w:tcPr>
          <w:p w14:paraId="2EF67B3B" w14:textId="1397E3D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05AE227D" w14:textId="2BE33B3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6 (17.3)</w:t>
            </w:r>
          </w:p>
        </w:tc>
        <w:tc>
          <w:tcPr>
            <w:tcW w:w="439" w:type="dxa"/>
          </w:tcPr>
          <w:p w14:paraId="6535709A" w14:textId="4F467D9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30ED2ACD" w14:textId="2A14EDC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3 (14.9)</w:t>
            </w:r>
          </w:p>
        </w:tc>
        <w:tc>
          <w:tcPr>
            <w:tcW w:w="537" w:type="dxa"/>
          </w:tcPr>
          <w:p w14:paraId="158FD98F" w14:textId="7AA40AE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4A9A09AE" w14:textId="5ABEB02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4 (12.3)</w:t>
            </w:r>
          </w:p>
        </w:tc>
        <w:tc>
          <w:tcPr>
            <w:tcW w:w="537" w:type="dxa"/>
          </w:tcPr>
          <w:p w14:paraId="12724409" w14:textId="65113A7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44A8CF5B" w14:textId="3F7C37F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9 (9.5)</w:t>
            </w:r>
          </w:p>
        </w:tc>
        <w:tc>
          <w:tcPr>
            <w:tcW w:w="537" w:type="dxa"/>
          </w:tcPr>
          <w:p w14:paraId="1B27B7D8" w14:textId="4FD1460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5DC48E84" w14:textId="170F1F4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2 (9.9)</w:t>
            </w:r>
          </w:p>
        </w:tc>
        <w:tc>
          <w:tcPr>
            <w:tcW w:w="537" w:type="dxa"/>
          </w:tcPr>
          <w:p w14:paraId="589C4EDE" w14:textId="5DAD78A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5804197" w14:textId="77777777" w:rsidTr="0050377D">
        <w:trPr>
          <w:jc w:val="center"/>
        </w:trPr>
        <w:tc>
          <w:tcPr>
            <w:tcW w:w="1450" w:type="dxa"/>
          </w:tcPr>
          <w:p w14:paraId="01D9A097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1039" w:type="dxa"/>
            <w:vAlign w:val="center"/>
          </w:tcPr>
          <w:p w14:paraId="14F26918" w14:textId="7232455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9 (15.7)</w:t>
            </w:r>
          </w:p>
        </w:tc>
        <w:tc>
          <w:tcPr>
            <w:tcW w:w="637" w:type="dxa"/>
          </w:tcPr>
          <w:p w14:paraId="32B685F4" w14:textId="3B256C4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1F3DB005" w14:textId="1751F8D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6 (10.4)</w:t>
            </w:r>
          </w:p>
        </w:tc>
        <w:tc>
          <w:tcPr>
            <w:tcW w:w="537" w:type="dxa"/>
            <w:shd w:val="clear" w:color="auto" w:fill="FFFFFF"/>
          </w:tcPr>
          <w:p w14:paraId="1C966325" w14:textId="3028AC2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27990473" w14:textId="6354F4E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8 (7.5)</w:t>
            </w:r>
          </w:p>
        </w:tc>
        <w:tc>
          <w:tcPr>
            <w:tcW w:w="439" w:type="dxa"/>
          </w:tcPr>
          <w:p w14:paraId="4857A64F" w14:textId="450B95E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0067B92C" w14:textId="5673D30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5 (10.3)</w:t>
            </w:r>
          </w:p>
        </w:tc>
        <w:tc>
          <w:tcPr>
            <w:tcW w:w="439" w:type="dxa"/>
          </w:tcPr>
          <w:p w14:paraId="4A1BB663" w14:textId="5E4BE32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5066462D" w14:textId="59926F0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9 (13.7)</w:t>
            </w:r>
          </w:p>
        </w:tc>
        <w:tc>
          <w:tcPr>
            <w:tcW w:w="537" w:type="dxa"/>
          </w:tcPr>
          <w:p w14:paraId="7E9F0DFA" w14:textId="373F7D9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36E823A9" w14:textId="0AACEF7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8 (11.8)</w:t>
            </w:r>
          </w:p>
        </w:tc>
        <w:tc>
          <w:tcPr>
            <w:tcW w:w="537" w:type="dxa"/>
          </w:tcPr>
          <w:p w14:paraId="02ACDD58" w14:textId="60C324F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3CB42F5E" w14:textId="317DE74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9 (9.5)</w:t>
            </w:r>
          </w:p>
        </w:tc>
        <w:tc>
          <w:tcPr>
            <w:tcW w:w="537" w:type="dxa"/>
          </w:tcPr>
          <w:p w14:paraId="6789FE0B" w14:textId="6DB8C426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33E3D51F" w14:textId="0C2A296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0 (10.9)</w:t>
            </w:r>
          </w:p>
        </w:tc>
        <w:tc>
          <w:tcPr>
            <w:tcW w:w="537" w:type="dxa"/>
          </w:tcPr>
          <w:p w14:paraId="4673DA08" w14:textId="62FAA45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45668FA" w14:textId="77777777" w:rsidTr="0050377D">
        <w:trPr>
          <w:jc w:val="center"/>
        </w:trPr>
        <w:tc>
          <w:tcPr>
            <w:tcW w:w="1450" w:type="dxa"/>
          </w:tcPr>
          <w:p w14:paraId="04613226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Financial difficulties</w:t>
            </w:r>
          </w:p>
        </w:tc>
        <w:tc>
          <w:tcPr>
            <w:tcW w:w="1039" w:type="dxa"/>
            <w:vAlign w:val="center"/>
          </w:tcPr>
          <w:p w14:paraId="1FCD8BB0" w14:textId="18BD5EE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9 (5.5)</w:t>
            </w:r>
          </w:p>
        </w:tc>
        <w:tc>
          <w:tcPr>
            <w:tcW w:w="637" w:type="dxa"/>
          </w:tcPr>
          <w:p w14:paraId="2B74950A" w14:textId="110A967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328659A8" w14:textId="5AC3CEA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4 (14.0)</w:t>
            </w:r>
          </w:p>
        </w:tc>
        <w:tc>
          <w:tcPr>
            <w:tcW w:w="537" w:type="dxa"/>
            <w:shd w:val="clear" w:color="auto" w:fill="FFFFFF"/>
          </w:tcPr>
          <w:p w14:paraId="672A3E46" w14:textId="3FC1A0E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75E3D41B" w14:textId="6760B58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6 (9.1)</w:t>
            </w:r>
          </w:p>
        </w:tc>
        <w:tc>
          <w:tcPr>
            <w:tcW w:w="439" w:type="dxa"/>
          </w:tcPr>
          <w:p w14:paraId="77C71AC1" w14:textId="6881A11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370F05A8" w14:textId="24B252E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7 (4.8)</w:t>
            </w:r>
          </w:p>
        </w:tc>
        <w:tc>
          <w:tcPr>
            <w:tcW w:w="439" w:type="dxa"/>
          </w:tcPr>
          <w:p w14:paraId="7D62DFE1" w14:textId="2055B02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5AA3DEC4" w14:textId="6BFF713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2 (11.0)</w:t>
            </w:r>
          </w:p>
        </w:tc>
        <w:tc>
          <w:tcPr>
            <w:tcW w:w="537" w:type="dxa"/>
          </w:tcPr>
          <w:p w14:paraId="5BA5EF26" w14:textId="543C988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07D47EDE" w14:textId="77FA00E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6.8 (19.2)</w:t>
            </w:r>
          </w:p>
        </w:tc>
        <w:tc>
          <w:tcPr>
            <w:tcW w:w="537" w:type="dxa"/>
          </w:tcPr>
          <w:p w14:paraId="7E13BA00" w14:textId="2CB30F7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55D38A69" w14:textId="5BFE882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6 (16.3)</w:t>
            </w:r>
          </w:p>
        </w:tc>
        <w:tc>
          <w:tcPr>
            <w:tcW w:w="537" w:type="dxa"/>
          </w:tcPr>
          <w:p w14:paraId="2F71B417" w14:textId="7E18B9C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381696F2" w14:textId="11D7D1E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6 (14.6)</w:t>
            </w:r>
          </w:p>
        </w:tc>
        <w:tc>
          <w:tcPr>
            <w:tcW w:w="537" w:type="dxa"/>
          </w:tcPr>
          <w:p w14:paraId="55A98B6B" w14:textId="447F793E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6B8CDC1" w14:textId="77777777" w:rsidTr="0050377D">
        <w:trPr>
          <w:jc w:val="center"/>
        </w:trPr>
        <w:tc>
          <w:tcPr>
            <w:tcW w:w="1450" w:type="dxa"/>
          </w:tcPr>
          <w:p w14:paraId="6206283E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QLQ-PR25 scales</w:t>
            </w:r>
          </w:p>
        </w:tc>
        <w:tc>
          <w:tcPr>
            <w:tcW w:w="1039" w:type="dxa"/>
            <w:vAlign w:val="center"/>
          </w:tcPr>
          <w:p w14:paraId="2142C22B" w14:textId="77777777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7" w:type="dxa"/>
          </w:tcPr>
          <w:p w14:paraId="191FB7D3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70DBE913" w14:textId="77777777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3F896C6C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</w:tcPr>
          <w:p w14:paraId="6372829E" w14:textId="77777777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</w:tcPr>
          <w:p w14:paraId="1E604386" w14:textId="23CC2C0B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</w:tcPr>
          <w:p w14:paraId="2A7AEAE2" w14:textId="5734C2DB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</w:tcPr>
          <w:p w14:paraId="3A21FD8C" w14:textId="0DE3CCCF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14:paraId="16114214" w14:textId="5533AA88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2F20C0C0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168F442B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1136E4DD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01F6B174" w14:textId="77777777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70026756" w14:textId="2D54529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vAlign w:val="center"/>
          </w:tcPr>
          <w:p w14:paraId="274330ED" w14:textId="77777777" w:rsidR="0050377D" w:rsidRPr="0096797D" w:rsidRDefault="0050377D" w:rsidP="006A44F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</w:tcPr>
          <w:p w14:paraId="57B8C70B" w14:textId="7777777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0377D" w:rsidRPr="0096797D" w14:paraId="7BE937D9" w14:textId="77777777" w:rsidTr="0050377D">
        <w:trPr>
          <w:jc w:val="center"/>
        </w:trPr>
        <w:tc>
          <w:tcPr>
            <w:tcW w:w="1450" w:type="dxa"/>
          </w:tcPr>
          <w:p w14:paraId="5ABA605E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Urinary symptoms</w:t>
            </w:r>
          </w:p>
        </w:tc>
        <w:tc>
          <w:tcPr>
            <w:tcW w:w="1039" w:type="dxa"/>
            <w:vAlign w:val="center"/>
          </w:tcPr>
          <w:p w14:paraId="3B0FEEA2" w14:textId="4A22620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4.5 (12.3)</w:t>
            </w:r>
          </w:p>
        </w:tc>
        <w:tc>
          <w:tcPr>
            <w:tcW w:w="637" w:type="dxa"/>
          </w:tcPr>
          <w:p w14:paraId="6D4299AF" w14:textId="6327162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61" w:type="dxa"/>
            <w:vAlign w:val="center"/>
          </w:tcPr>
          <w:p w14:paraId="2F0ED0CD" w14:textId="1B4FA3F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2.6 (11.7)</w:t>
            </w:r>
          </w:p>
        </w:tc>
        <w:tc>
          <w:tcPr>
            <w:tcW w:w="537" w:type="dxa"/>
          </w:tcPr>
          <w:p w14:paraId="666D169F" w14:textId="3706DA9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016965C6" w14:textId="779BB480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6 (9.6)</w:t>
            </w:r>
          </w:p>
        </w:tc>
        <w:tc>
          <w:tcPr>
            <w:tcW w:w="439" w:type="dxa"/>
          </w:tcPr>
          <w:p w14:paraId="3FA805CF" w14:textId="66D6A68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15DFAF08" w14:textId="759E4B7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1.8 (10.3)</w:t>
            </w:r>
          </w:p>
        </w:tc>
        <w:tc>
          <w:tcPr>
            <w:tcW w:w="439" w:type="dxa"/>
          </w:tcPr>
          <w:p w14:paraId="78968DE6" w14:textId="63450E5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0209BCEA" w14:textId="3803F37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9.4 (15.7)</w:t>
            </w:r>
          </w:p>
        </w:tc>
        <w:tc>
          <w:tcPr>
            <w:tcW w:w="537" w:type="dxa"/>
          </w:tcPr>
          <w:p w14:paraId="4AA106BE" w14:textId="282D293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1E8C8789" w14:textId="4CAC10E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6.6 (16.8)</w:t>
            </w:r>
          </w:p>
        </w:tc>
        <w:tc>
          <w:tcPr>
            <w:tcW w:w="537" w:type="dxa"/>
          </w:tcPr>
          <w:p w14:paraId="10385B74" w14:textId="5B85B51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739" w:type="dxa"/>
            <w:vAlign w:val="center"/>
          </w:tcPr>
          <w:p w14:paraId="5D192BF5" w14:textId="6B23591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4.5 (15.4)</w:t>
            </w:r>
          </w:p>
        </w:tc>
        <w:tc>
          <w:tcPr>
            <w:tcW w:w="537" w:type="dxa"/>
          </w:tcPr>
          <w:p w14:paraId="29B84666" w14:textId="6A62747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1D717C37" w14:textId="3D441AA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3.9 (10.6)</w:t>
            </w:r>
          </w:p>
        </w:tc>
        <w:tc>
          <w:tcPr>
            <w:tcW w:w="537" w:type="dxa"/>
          </w:tcPr>
          <w:p w14:paraId="25B7168F" w14:textId="67C06CC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596529C8" w14:textId="77777777" w:rsidTr="0050377D">
        <w:trPr>
          <w:jc w:val="center"/>
        </w:trPr>
        <w:tc>
          <w:tcPr>
            <w:tcW w:w="1450" w:type="dxa"/>
          </w:tcPr>
          <w:p w14:paraId="3D10801C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lastRenderedPageBreak/>
              <w:t>Incontinence aid (conditional)</w:t>
            </w:r>
          </w:p>
        </w:tc>
        <w:tc>
          <w:tcPr>
            <w:tcW w:w="1039" w:type="dxa"/>
            <w:vAlign w:val="center"/>
          </w:tcPr>
          <w:p w14:paraId="3D0F8AD0" w14:textId="4AF0727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637" w:type="dxa"/>
          </w:tcPr>
          <w:p w14:paraId="184D22D5" w14:textId="6D8A1F93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761" w:type="dxa"/>
            <w:vAlign w:val="center"/>
          </w:tcPr>
          <w:p w14:paraId="623E13FA" w14:textId="05835C1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537" w:type="dxa"/>
          </w:tcPr>
          <w:p w14:paraId="02914C6B" w14:textId="1CFD54E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739" w:type="dxa"/>
          </w:tcPr>
          <w:p w14:paraId="0AB84E47" w14:textId="37B4786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439" w:type="dxa"/>
          </w:tcPr>
          <w:p w14:paraId="4058EE6C" w14:textId="50D3AE4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9" w:type="dxa"/>
          </w:tcPr>
          <w:p w14:paraId="64417231" w14:textId="65A3616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439" w:type="dxa"/>
          </w:tcPr>
          <w:p w14:paraId="0CDBC59C" w14:textId="6B44B10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7" w:type="dxa"/>
            <w:vAlign w:val="center"/>
          </w:tcPr>
          <w:p w14:paraId="1B2D5C3F" w14:textId="4BB39AC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9.2 (20.5)</w:t>
            </w:r>
          </w:p>
        </w:tc>
        <w:tc>
          <w:tcPr>
            <w:tcW w:w="537" w:type="dxa"/>
          </w:tcPr>
          <w:p w14:paraId="36389948" w14:textId="29AA2B8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761" w:type="dxa"/>
            <w:vAlign w:val="center"/>
          </w:tcPr>
          <w:p w14:paraId="345D3912" w14:textId="6D26F75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537" w:type="dxa"/>
          </w:tcPr>
          <w:p w14:paraId="7763402D" w14:textId="4D026D39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739" w:type="dxa"/>
            <w:vAlign w:val="center"/>
          </w:tcPr>
          <w:p w14:paraId="35A1F9FB" w14:textId="302B950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37" w:type="dxa"/>
          </w:tcPr>
          <w:p w14:paraId="21FFE0EF" w14:textId="57BE404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39" w:type="dxa"/>
            <w:vAlign w:val="center"/>
          </w:tcPr>
          <w:p w14:paraId="706506FD" w14:textId="657313D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537" w:type="dxa"/>
          </w:tcPr>
          <w:p w14:paraId="6ECA13C4" w14:textId="5C1925B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50377D" w:rsidRPr="0096797D" w14:paraId="06AE8275" w14:textId="77777777" w:rsidTr="0050377D">
        <w:trPr>
          <w:jc w:val="center"/>
        </w:trPr>
        <w:tc>
          <w:tcPr>
            <w:tcW w:w="1450" w:type="dxa"/>
          </w:tcPr>
          <w:p w14:paraId="1900C6EF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Bowel symptoms</w:t>
            </w:r>
          </w:p>
        </w:tc>
        <w:tc>
          <w:tcPr>
            <w:tcW w:w="1039" w:type="dxa"/>
            <w:vAlign w:val="center"/>
          </w:tcPr>
          <w:p w14:paraId="4DDC7A2B" w14:textId="33FEB5A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4 (6.5)</w:t>
            </w:r>
          </w:p>
        </w:tc>
        <w:tc>
          <w:tcPr>
            <w:tcW w:w="637" w:type="dxa"/>
          </w:tcPr>
          <w:p w14:paraId="1E479811" w14:textId="2085A99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761" w:type="dxa"/>
            <w:vAlign w:val="center"/>
          </w:tcPr>
          <w:p w14:paraId="3BA192DA" w14:textId="557C963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0 (6.7)</w:t>
            </w:r>
          </w:p>
        </w:tc>
        <w:tc>
          <w:tcPr>
            <w:tcW w:w="537" w:type="dxa"/>
          </w:tcPr>
          <w:p w14:paraId="408B8465" w14:textId="06042B2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5</w:t>
            </w:r>
          </w:p>
        </w:tc>
        <w:tc>
          <w:tcPr>
            <w:tcW w:w="739" w:type="dxa"/>
          </w:tcPr>
          <w:p w14:paraId="15D2D83E" w14:textId="08D21D7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.5 (3.3)</w:t>
            </w:r>
          </w:p>
        </w:tc>
        <w:tc>
          <w:tcPr>
            <w:tcW w:w="439" w:type="dxa"/>
          </w:tcPr>
          <w:p w14:paraId="053B3967" w14:textId="2C78B297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07679317" w14:textId="16CAEA4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5 (6.0)</w:t>
            </w:r>
          </w:p>
        </w:tc>
        <w:tc>
          <w:tcPr>
            <w:tcW w:w="439" w:type="dxa"/>
          </w:tcPr>
          <w:p w14:paraId="28F5F404" w14:textId="714BF98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7" w:type="dxa"/>
            <w:vAlign w:val="center"/>
          </w:tcPr>
          <w:p w14:paraId="4362F04E" w14:textId="533161EB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9 (5.4)</w:t>
            </w:r>
          </w:p>
        </w:tc>
        <w:tc>
          <w:tcPr>
            <w:tcW w:w="537" w:type="dxa"/>
          </w:tcPr>
          <w:p w14:paraId="45A9C377" w14:textId="554AB1C5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3</w:t>
            </w:r>
          </w:p>
        </w:tc>
        <w:tc>
          <w:tcPr>
            <w:tcW w:w="761" w:type="dxa"/>
            <w:vAlign w:val="center"/>
          </w:tcPr>
          <w:p w14:paraId="1CBC91FC" w14:textId="4FB22CC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.8 (5.9)</w:t>
            </w:r>
          </w:p>
        </w:tc>
        <w:tc>
          <w:tcPr>
            <w:tcW w:w="537" w:type="dxa"/>
          </w:tcPr>
          <w:p w14:paraId="09393DA7" w14:textId="3239BFE1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739" w:type="dxa"/>
            <w:vAlign w:val="center"/>
          </w:tcPr>
          <w:p w14:paraId="73FEDF9F" w14:textId="3F0A1FF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9 (10.2)</w:t>
            </w:r>
          </w:p>
        </w:tc>
        <w:tc>
          <w:tcPr>
            <w:tcW w:w="537" w:type="dxa"/>
          </w:tcPr>
          <w:p w14:paraId="13D5BA32" w14:textId="2826F91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0954C524" w14:textId="2AD9BF2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8 (4.8)</w:t>
            </w:r>
          </w:p>
        </w:tc>
        <w:tc>
          <w:tcPr>
            <w:tcW w:w="537" w:type="dxa"/>
          </w:tcPr>
          <w:p w14:paraId="141BB9AB" w14:textId="4E27874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63DD8D49" w14:textId="77777777" w:rsidTr="0050377D">
        <w:trPr>
          <w:jc w:val="center"/>
        </w:trPr>
        <w:tc>
          <w:tcPr>
            <w:tcW w:w="1450" w:type="dxa"/>
          </w:tcPr>
          <w:p w14:paraId="6FCF71DB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Hormonal treatment-related symptoms</w:t>
            </w:r>
          </w:p>
        </w:tc>
        <w:tc>
          <w:tcPr>
            <w:tcW w:w="1039" w:type="dxa"/>
            <w:vAlign w:val="center"/>
          </w:tcPr>
          <w:p w14:paraId="044FD6F9" w14:textId="2DB8C804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6 (6.2)</w:t>
            </w:r>
          </w:p>
        </w:tc>
        <w:tc>
          <w:tcPr>
            <w:tcW w:w="637" w:type="dxa"/>
          </w:tcPr>
          <w:p w14:paraId="05F6BE0A" w14:textId="0C3E79F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761" w:type="dxa"/>
            <w:vAlign w:val="center"/>
          </w:tcPr>
          <w:p w14:paraId="65E54638" w14:textId="6B4BEB7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8 (4.1)</w:t>
            </w:r>
          </w:p>
        </w:tc>
        <w:tc>
          <w:tcPr>
            <w:tcW w:w="537" w:type="dxa"/>
          </w:tcPr>
          <w:p w14:paraId="27C3C237" w14:textId="33D9996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2DAA02AB" w14:textId="482C1BD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8 (5.3)</w:t>
            </w:r>
          </w:p>
        </w:tc>
        <w:tc>
          <w:tcPr>
            <w:tcW w:w="439" w:type="dxa"/>
          </w:tcPr>
          <w:p w14:paraId="7E5B6E99" w14:textId="0F1DF4C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9" w:type="dxa"/>
          </w:tcPr>
          <w:p w14:paraId="4A8137A1" w14:textId="5E36246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.1 (3.4)</w:t>
            </w:r>
          </w:p>
        </w:tc>
        <w:tc>
          <w:tcPr>
            <w:tcW w:w="439" w:type="dxa"/>
          </w:tcPr>
          <w:p w14:paraId="3872C83D" w14:textId="12BCF8F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1BFE72BA" w14:textId="502DB41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.4 (6.4)</w:t>
            </w:r>
          </w:p>
        </w:tc>
        <w:tc>
          <w:tcPr>
            <w:tcW w:w="537" w:type="dxa"/>
          </w:tcPr>
          <w:p w14:paraId="0B840CA2" w14:textId="6F740BC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761" w:type="dxa"/>
            <w:vAlign w:val="center"/>
          </w:tcPr>
          <w:p w14:paraId="63E56C21" w14:textId="289165B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.9 (7.9)</w:t>
            </w:r>
          </w:p>
        </w:tc>
        <w:tc>
          <w:tcPr>
            <w:tcW w:w="537" w:type="dxa"/>
          </w:tcPr>
          <w:p w14:paraId="7372208D" w14:textId="748C3EDA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39" w:type="dxa"/>
            <w:vAlign w:val="center"/>
          </w:tcPr>
          <w:p w14:paraId="7C57B702" w14:textId="4202E74A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5.2 (7.1)</w:t>
            </w:r>
          </w:p>
        </w:tc>
        <w:tc>
          <w:tcPr>
            <w:tcW w:w="537" w:type="dxa"/>
          </w:tcPr>
          <w:p w14:paraId="4C14B63F" w14:textId="722EA4DF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739" w:type="dxa"/>
            <w:vAlign w:val="center"/>
          </w:tcPr>
          <w:p w14:paraId="51A065BA" w14:textId="266AF9E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9.1 (7.9)</w:t>
            </w:r>
          </w:p>
        </w:tc>
        <w:tc>
          <w:tcPr>
            <w:tcW w:w="537" w:type="dxa"/>
          </w:tcPr>
          <w:p w14:paraId="116B7E6B" w14:textId="454882C0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52068864" w14:textId="77777777" w:rsidTr="0050377D">
        <w:trPr>
          <w:jc w:val="center"/>
        </w:trPr>
        <w:tc>
          <w:tcPr>
            <w:tcW w:w="1450" w:type="dxa"/>
          </w:tcPr>
          <w:p w14:paraId="45820F1F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Sexual activity</w:t>
            </w:r>
          </w:p>
        </w:tc>
        <w:tc>
          <w:tcPr>
            <w:tcW w:w="1039" w:type="dxa"/>
            <w:vAlign w:val="center"/>
          </w:tcPr>
          <w:p w14:paraId="298AFDCB" w14:textId="4E2D0D7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4.1 (19.5)</w:t>
            </w:r>
          </w:p>
        </w:tc>
        <w:tc>
          <w:tcPr>
            <w:tcW w:w="637" w:type="dxa"/>
          </w:tcPr>
          <w:p w14:paraId="54370CF1" w14:textId="087B4D14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761" w:type="dxa"/>
            <w:vAlign w:val="center"/>
          </w:tcPr>
          <w:p w14:paraId="5EF85C3B" w14:textId="0BD4931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2.1 (23.8)</w:t>
            </w:r>
          </w:p>
        </w:tc>
        <w:tc>
          <w:tcPr>
            <w:tcW w:w="537" w:type="dxa"/>
          </w:tcPr>
          <w:p w14:paraId="78F725BD" w14:textId="252EA0A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739" w:type="dxa"/>
          </w:tcPr>
          <w:p w14:paraId="07D2902B" w14:textId="2BA888E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9.6 (18.6)</w:t>
            </w:r>
          </w:p>
        </w:tc>
        <w:tc>
          <w:tcPr>
            <w:tcW w:w="439" w:type="dxa"/>
          </w:tcPr>
          <w:p w14:paraId="16315314" w14:textId="6DED0F39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9" w:type="dxa"/>
          </w:tcPr>
          <w:p w14:paraId="6196D5FD" w14:textId="15C421DE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9.2 (22.4)</w:t>
            </w:r>
          </w:p>
        </w:tc>
        <w:tc>
          <w:tcPr>
            <w:tcW w:w="439" w:type="dxa"/>
          </w:tcPr>
          <w:p w14:paraId="7B2F3A91" w14:textId="1980D29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7" w:type="dxa"/>
            <w:vAlign w:val="center"/>
          </w:tcPr>
          <w:p w14:paraId="3C6FA97D" w14:textId="55052E6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28.1 (19.6)</w:t>
            </w:r>
          </w:p>
        </w:tc>
        <w:tc>
          <w:tcPr>
            <w:tcW w:w="537" w:type="dxa"/>
          </w:tcPr>
          <w:p w14:paraId="22C5F48F" w14:textId="1A45FE2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92</w:t>
            </w:r>
          </w:p>
        </w:tc>
        <w:tc>
          <w:tcPr>
            <w:tcW w:w="761" w:type="dxa"/>
            <w:vAlign w:val="center"/>
          </w:tcPr>
          <w:p w14:paraId="1F43C4C1" w14:textId="0511EFE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8.8 (17.9)</w:t>
            </w:r>
          </w:p>
        </w:tc>
        <w:tc>
          <w:tcPr>
            <w:tcW w:w="537" w:type="dxa"/>
          </w:tcPr>
          <w:p w14:paraId="05DFD970" w14:textId="0E9EF753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39" w:type="dxa"/>
            <w:vAlign w:val="center"/>
          </w:tcPr>
          <w:p w14:paraId="77A54F70" w14:textId="00D54F7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9.7 (22.1)</w:t>
            </w:r>
          </w:p>
        </w:tc>
        <w:tc>
          <w:tcPr>
            <w:tcW w:w="537" w:type="dxa"/>
          </w:tcPr>
          <w:p w14:paraId="1BE56CE8" w14:textId="4F5BC02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739" w:type="dxa"/>
            <w:vAlign w:val="center"/>
          </w:tcPr>
          <w:p w14:paraId="4B8FC571" w14:textId="0F0D5A5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18.7 (17.7)</w:t>
            </w:r>
          </w:p>
        </w:tc>
        <w:tc>
          <w:tcPr>
            <w:tcW w:w="537" w:type="dxa"/>
          </w:tcPr>
          <w:p w14:paraId="65964CA0" w14:textId="12570C72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</w:tr>
      <w:tr w:rsidR="0050377D" w:rsidRPr="0096797D" w14:paraId="10E2838F" w14:textId="77777777" w:rsidTr="0050377D">
        <w:trPr>
          <w:jc w:val="center"/>
        </w:trPr>
        <w:tc>
          <w:tcPr>
            <w:tcW w:w="1450" w:type="dxa"/>
          </w:tcPr>
          <w:p w14:paraId="5FAB3E3E" w14:textId="77777777" w:rsidR="0050377D" w:rsidRPr="0096797D" w:rsidRDefault="0050377D" w:rsidP="006A44F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6797D">
              <w:rPr>
                <w:rFonts w:ascii="Arial" w:hAnsi="Arial" w:cs="Arial"/>
                <w:b/>
                <w:sz w:val="18"/>
                <w:szCs w:val="18"/>
              </w:rPr>
              <w:t>Sexual function (conditional)</w:t>
            </w:r>
          </w:p>
        </w:tc>
        <w:tc>
          <w:tcPr>
            <w:tcW w:w="1039" w:type="dxa"/>
            <w:vAlign w:val="center"/>
          </w:tcPr>
          <w:p w14:paraId="477FA92A" w14:textId="2EB153AD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8.3 (12.40</w:t>
            </w:r>
          </w:p>
        </w:tc>
        <w:tc>
          <w:tcPr>
            <w:tcW w:w="637" w:type="dxa"/>
          </w:tcPr>
          <w:p w14:paraId="07898588" w14:textId="65BB232C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761" w:type="dxa"/>
            <w:vAlign w:val="center"/>
          </w:tcPr>
          <w:p w14:paraId="41D45AA5" w14:textId="1230C9B6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7.0 (13.7)</w:t>
            </w:r>
          </w:p>
        </w:tc>
        <w:tc>
          <w:tcPr>
            <w:tcW w:w="537" w:type="dxa"/>
          </w:tcPr>
          <w:p w14:paraId="0AA6342D" w14:textId="7778DF78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739" w:type="dxa"/>
          </w:tcPr>
          <w:p w14:paraId="4F5A2672" w14:textId="698E8CC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81.9 (9.9)</w:t>
            </w:r>
          </w:p>
        </w:tc>
        <w:tc>
          <w:tcPr>
            <w:tcW w:w="439" w:type="dxa"/>
          </w:tcPr>
          <w:p w14:paraId="083040DD" w14:textId="251DAE93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9" w:type="dxa"/>
          </w:tcPr>
          <w:p w14:paraId="6ECFA22A" w14:textId="4BDACA11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8.8 (12.0)</w:t>
            </w:r>
          </w:p>
        </w:tc>
        <w:tc>
          <w:tcPr>
            <w:tcW w:w="439" w:type="dxa"/>
          </w:tcPr>
          <w:p w14:paraId="7C374F7F" w14:textId="7B38A068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vAlign w:val="center"/>
          </w:tcPr>
          <w:p w14:paraId="252C59B9" w14:textId="678D59EC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3.5 (15.4)</w:t>
            </w:r>
          </w:p>
        </w:tc>
        <w:tc>
          <w:tcPr>
            <w:tcW w:w="537" w:type="dxa"/>
          </w:tcPr>
          <w:p w14:paraId="317ACA9A" w14:textId="1ED9C0BD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761" w:type="dxa"/>
            <w:vAlign w:val="center"/>
          </w:tcPr>
          <w:p w14:paraId="4EBB38DB" w14:textId="0BC09EA5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65.4 (15.9)</w:t>
            </w:r>
          </w:p>
        </w:tc>
        <w:tc>
          <w:tcPr>
            <w:tcW w:w="537" w:type="dxa"/>
          </w:tcPr>
          <w:p w14:paraId="7F810B43" w14:textId="4EFCB42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739" w:type="dxa"/>
            <w:vAlign w:val="center"/>
          </w:tcPr>
          <w:p w14:paraId="149A0426" w14:textId="1943AAD2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75.3 (12.9)</w:t>
            </w:r>
          </w:p>
        </w:tc>
        <w:tc>
          <w:tcPr>
            <w:tcW w:w="537" w:type="dxa"/>
          </w:tcPr>
          <w:p w14:paraId="739DF48D" w14:textId="27831B7B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739" w:type="dxa"/>
            <w:vAlign w:val="center"/>
          </w:tcPr>
          <w:p w14:paraId="0DBBC1C2" w14:textId="4E06550F" w:rsidR="0050377D" w:rsidRPr="0096797D" w:rsidRDefault="0050377D" w:rsidP="006A44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00000"/>
                <w:sz w:val="18"/>
                <w:szCs w:val="18"/>
              </w:rPr>
              <w:t>64.0 (17.4)</w:t>
            </w:r>
          </w:p>
        </w:tc>
        <w:tc>
          <w:tcPr>
            <w:tcW w:w="537" w:type="dxa"/>
          </w:tcPr>
          <w:p w14:paraId="7704DEC1" w14:textId="7F4C8BD7" w:rsidR="0050377D" w:rsidRPr="0096797D" w:rsidRDefault="0050377D" w:rsidP="006A44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6797D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</w:tbl>
    <w:p w14:paraId="5CDDB8B9" w14:textId="77777777" w:rsidR="009F054F" w:rsidRDefault="009F054F"/>
    <w:p w14:paraId="41047EC1" w14:textId="77777777" w:rsidR="009F054F" w:rsidRDefault="009F054F"/>
    <w:p w14:paraId="647F7B04" w14:textId="4CFBD513" w:rsidR="009B5215" w:rsidRDefault="009B5215">
      <w:pPr>
        <w:spacing w:after="0" w:line="240" w:lineRule="auto"/>
      </w:pPr>
      <w:r>
        <w:br w:type="page"/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069"/>
        <w:gridCol w:w="642"/>
        <w:gridCol w:w="805"/>
        <w:gridCol w:w="637"/>
        <w:gridCol w:w="796"/>
        <w:gridCol w:w="564"/>
        <w:gridCol w:w="739"/>
        <w:gridCol w:w="693"/>
      </w:tblGrid>
      <w:tr w:rsidR="009B5215" w14:paraId="12CB43AE" w14:textId="77777777" w:rsidTr="003E466B">
        <w:trPr>
          <w:jc w:val="center"/>
        </w:trPr>
        <w:tc>
          <w:tcPr>
            <w:tcW w:w="1459" w:type="dxa"/>
          </w:tcPr>
          <w:p w14:paraId="103B0F8E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</w:tcPr>
          <w:p w14:paraId="44D08657" w14:textId="359E8548" w:rsidR="009B5215" w:rsidRPr="009B4CF2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ter 6 months</w:t>
            </w:r>
            <w:r w:rsidRPr="009B4CF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42" w:type="dxa"/>
          </w:tcPr>
          <w:p w14:paraId="0EBE8396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5" w:type="dxa"/>
          </w:tcPr>
          <w:p w14:paraId="3DCACC03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7" w:type="dxa"/>
          </w:tcPr>
          <w:p w14:paraId="2801639C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6" w:type="dxa"/>
          </w:tcPr>
          <w:p w14:paraId="58572D50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4" w:type="dxa"/>
          </w:tcPr>
          <w:p w14:paraId="23724782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8" w:type="dxa"/>
          </w:tcPr>
          <w:p w14:paraId="722DF9D9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3" w:type="dxa"/>
          </w:tcPr>
          <w:p w14:paraId="68D6FFCD" w14:textId="77777777" w:rsidR="009B5215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5215" w:rsidRPr="0001382A" w14:paraId="7FBF4740" w14:textId="77777777" w:rsidTr="003E466B">
        <w:trPr>
          <w:jc w:val="center"/>
        </w:trPr>
        <w:tc>
          <w:tcPr>
            <w:tcW w:w="1459" w:type="dxa"/>
          </w:tcPr>
          <w:p w14:paraId="1AF02901" w14:textId="77777777" w:rsidR="009B5215" w:rsidRPr="0001382A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</w:tcPr>
          <w:p w14:paraId="0A61C716" w14:textId="77777777" w:rsidR="009B5215" w:rsidRPr="0001382A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P</w:t>
            </w:r>
          </w:p>
        </w:tc>
        <w:tc>
          <w:tcPr>
            <w:tcW w:w="642" w:type="dxa"/>
          </w:tcPr>
          <w:p w14:paraId="641F418D" w14:textId="77777777" w:rsidR="009B5215" w:rsidRPr="0001382A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1E229EA8" w14:textId="77777777" w:rsidR="009B5215" w:rsidRPr="0001382A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BRT</w:t>
            </w:r>
          </w:p>
        </w:tc>
        <w:tc>
          <w:tcPr>
            <w:tcW w:w="637" w:type="dxa"/>
          </w:tcPr>
          <w:p w14:paraId="312D641B" w14:textId="77777777" w:rsidR="009B5215" w:rsidRPr="0001382A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14:paraId="356627D1" w14:textId="77777777" w:rsidR="009B5215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T</w:t>
            </w:r>
          </w:p>
        </w:tc>
        <w:tc>
          <w:tcPr>
            <w:tcW w:w="564" w:type="dxa"/>
          </w:tcPr>
          <w:p w14:paraId="2B1245C2" w14:textId="77777777" w:rsidR="009B5215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</w:tcPr>
          <w:p w14:paraId="770AEC3B" w14:textId="77777777" w:rsidR="009B5215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T</w:t>
            </w:r>
          </w:p>
        </w:tc>
        <w:tc>
          <w:tcPr>
            <w:tcW w:w="693" w:type="dxa"/>
          </w:tcPr>
          <w:p w14:paraId="79157B95" w14:textId="77777777" w:rsidR="009B5215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B5215" w:rsidRPr="00395576" w14:paraId="22E00EB0" w14:textId="77777777" w:rsidTr="003E466B">
        <w:trPr>
          <w:jc w:val="center"/>
        </w:trPr>
        <w:tc>
          <w:tcPr>
            <w:tcW w:w="1459" w:type="dxa"/>
          </w:tcPr>
          <w:p w14:paraId="681D5556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QLQ-C30 functioning scale</w:t>
            </w:r>
          </w:p>
        </w:tc>
        <w:tc>
          <w:tcPr>
            <w:tcW w:w="1069" w:type="dxa"/>
          </w:tcPr>
          <w:p w14:paraId="485FC472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642" w:type="dxa"/>
          </w:tcPr>
          <w:p w14:paraId="1D001B17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5" w:type="dxa"/>
          </w:tcPr>
          <w:p w14:paraId="281BF462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637" w:type="dxa"/>
          </w:tcPr>
          <w:p w14:paraId="537B21D3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96" w:type="dxa"/>
          </w:tcPr>
          <w:p w14:paraId="35CD8DC5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64" w:type="dxa"/>
          </w:tcPr>
          <w:p w14:paraId="29C48A8C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8" w:type="dxa"/>
          </w:tcPr>
          <w:p w14:paraId="7403D760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693" w:type="dxa"/>
          </w:tcPr>
          <w:p w14:paraId="526A78C2" w14:textId="77777777" w:rsidR="009B5215" w:rsidRPr="00395576" w:rsidRDefault="009B5215" w:rsidP="003E46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9B5215" w:rsidRPr="001C58D8" w14:paraId="4310AB09" w14:textId="77777777" w:rsidTr="003E466B">
        <w:trPr>
          <w:jc w:val="center"/>
        </w:trPr>
        <w:tc>
          <w:tcPr>
            <w:tcW w:w="1459" w:type="dxa"/>
          </w:tcPr>
          <w:p w14:paraId="08A04D9B" w14:textId="77777777" w:rsidR="009B5215" w:rsidRPr="001C58D8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58D8">
              <w:rPr>
                <w:rFonts w:ascii="Arial" w:hAnsi="Arial" w:cs="Arial"/>
                <w:b/>
                <w:sz w:val="20"/>
                <w:szCs w:val="20"/>
              </w:rPr>
              <w:t>Global quality of life</w:t>
            </w:r>
          </w:p>
        </w:tc>
        <w:tc>
          <w:tcPr>
            <w:tcW w:w="1069" w:type="dxa"/>
            <w:vAlign w:val="center"/>
          </w:tcPr>
          <w:p w14:paraId="08CDFAB8" w14:textId="2AD68727" w:rsidR="009B5215" w:rsidRPr="001C58D8" w:rsidRDefault="0008365B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5 (16.8)</w:t>
            </w:r>
          </w:p>
        </w:tc>
        <w:tc>
          <w:tcPr>
            <w:tcW w:w="642" w:type="dxa"/>
          </w:tcPr>
          <w:p w14:paraId="61181C4A" w14:textId="6F5FA0F2" w:rsidR="009B5215" w:rsidRPr="001C58D8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75022C9B" w14:textId="771A679B" w:rsidR="009B5215" w:rsidRPr="001C58D8" w:rsidRDefault="00963A7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8 (13.9)</w:t>
            </w:r>
          </w:p>
        </w:tc>
        <w:tc>
          <w:tcPr>
            <w:tcW w:w="637" w:type="dxa"/>
          </w:tcPr>
          <w:p w14:paraId="6F761B76" w14:textId="2F1C2D69" w:rsidR="009B5215" w:rsidRPr="001C58D8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2108601A" w14:textId="56E19039" w:rsidR="009B5215" w:rsidRPr="001C58D8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0 (18.6)</w:t>
            </w:r>
          </w:p>
        </w:tc>
        <w:tc>
          <w:tcPr>
            <w:tcW w:w="564" w:type="dxa"/>
          </w:tcPr>
          <w:p w14:paraId="595B7E04" w14:textId="4FEC50B7" w:rsidR="009B5215" w:rsidRPr="001C58D8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25FE3E9D" w14:textId="0FABBDB5" w:rsidR="009B5215" w:rsidRPr="001C58D8" w:rsidRDefault="00310481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7 (16.5)</w:t>
            </w:r>
          </w:p>
        </w:tc>
        <w:tc>
          <w:tcPr>
            <w:tcW w:w="693" w:type="dxa"/>
          </w:tcPr>
          <w:p w14:paraId="25B4DABD" w14:textId="20B33134" w:rsidR="009B5215" w:rsidRPr="001C58D8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687E09" w:rsidRPr="001C58D8" w14:paraId="30505031" w14:textId="77777777" w:rsidTr="003E466B">
        <w:trPr>
          <w:jc w:val="center"/>
        </w:trPr>
        <w:tc>
          <w:tcPr>
            <w:tcW w:w="1459" w:type="dxa"/>
          </w:tcPr>
          <w:p w14:paraId="717E49B7" w14:textId="77777777" w:rsidR="00687E09" w:rsidRPr="001C58D8" w:rsidRDefault="00687E09" w:rsidP="00687E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58D8">
              <w:rPr>
                <w:rFonts w:ascii="Arial" w:hAnsi="Arial" w:cs="Arial"/>
                <w:b/>
                <w:sz w:val="20"/>
                <w:szCs w:val="20"/>
              </w:rPr>
              <w:t>Physical function</w:t>
            </w:r>
          </w:p>
        </w:tc>
        <w:tc>
          <w:tcPr>
            <w:tcW w:w="1069" w:type="dxa"/>
            <w:vAlign w:val="center"/>
          </w:tcPr>
          <w:p w14:paraId="14DEDC55" w14:textId="00F027A9" w:rsidR="00687E09" w:rsidRPr="001C58D8" w:rsidRDefault="0008365B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0 (10.4)</w:t>
            </w:r>
          </w:p>
        </w:tc>
        <w:tc>
          <w:tcPr>
            <w:tcW w:w="642" w:type="dxa"/>
          </w:tcPr>
          <w:p w14:paraId="44B75D41" w14:textId="3610297D" w:rsidR="00687E09" w:rsidRPr="001C58D8" w:rsidRDefault="0008365B" w:rsidP="00687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</w:t>
            </w:r>
          </w:p>
        </w:tc>
        <w:tc>
          <w:tcPr>
            <w:tcW w:w="805" w:type="dxa"/>
            <w:vAlign w:val="center"/>
          </w:tcPr>
          <w:p w14:paraId="49815F2E" w14:textId="67863001" w:rsidR="00687E09" w:rsidRPr="001C58D8" w:rsidRDefault="00963A75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 (9.3)</w:t>
            </w:r>
          </w:p>
        </w:tc>
        <w:tc>
          <w:tcPr>
            <w:tcW w:w="637" w:type="dxa"/>
          </w:tcPr>
          <w:p w14:paraId="032D3604" w14:textId="0C9E52AB" w:rsidR="00687E09" w:rsidRPr="001C58D8" w:rsidRDefault="00963A75" w:rsidP="00687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796" w:type="dxa"/>
          </w:tcPr>
          <w:p w14:paraId="787DE3CF" w14:textId="716B0BDE" w:rsidR="00687E09" w:rsidRPr="001C58D8" w:rsidRDefault="00E93DF7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5 (10.6)</w:t>
            </w:r>
          </w:p>
        </w:tc>
        <w:tc>
          <w:tcPr>
            <w:tcW w:w="564" w:type="dxa"/>
          </w:tcPr>
          <w:p w14:paraId="10996A6D" w14:textId="56320D0B" w:rsidR="00687E09" w:rsidRPr="001C58D8" w:rsidRDefault="00687E09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13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68948321" w14:textId="0874D39F" w:rsidR="00687E09" w:rsidRPr="001C58D8" w:rsidRDefault="00310481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2 (14.1)</w:t>
            </w:r>
          </w:p>
        </w:tc>
        <w:tc>
          <w:tcPr>
            <w:tcW w:w="693" w:type="dxa"/>
          </w:tcPr>
          <w:p w14:paraId="24777749" w14:textId="0313A757" w:rsidR="00687E09" w:rsidRPr="001C58D8" w:rsidRDefault="00243ADE" w:rsidP="00687E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243ADE" w:rsidRPr="00F62C25" w14:paraId="5392620A" w14:textId="77777777" w:rsidTr="003E466B">
        <w:trPr>
          <w:jc w:val="center"/>
        </w:trPr>
        <w:tc>
          <w:tcPr>
            <w:tcW w:w="1459" w:type="dxa"/>
          </w:tcPr>
          <w:p w14:paraId="142143BE" w14:textId="77777777" w:rsidR="00243ADE" w:rsidRPr="001C58D8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58D8">
              <w:rPr>
                <w:rFonts w:ascii="Arial" w:hAnsi="Arial" w:cs="Arial"/>
                <w:b/>
                <w:sz w:val="20"/>
                <w:szCs w:val="20"/>
              </w:rPr>
              <w:t>Role function</w:t>
            </w:r>
          </w:p>
        </w:tc>
        <w:tc>
          <w:tcPr>
            <w:tcW w:w="1069" w:type="dxa"/>
            <w:vAlign w:val="center"/>
          </w:tcPr>
          <w:p w14:paraId="5B307EA1" w14:textId="2F13E516" w:rsidR="00243ADE" w:rsidRPr="001C58D8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1 (21.5)</w:t>
            </w:r>
          </w:p>
        </w:tc>
        <w:tc>
          <w:tcPr>
            <w:tcW w:w="642" w:type="dxa"/>
          </w:tcPr>
          <w:p w14:paraId="6E76BF93" w14:textId="53F380AF" w:rsidR="00243ADE" w:rsidRPr="001C58D8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5CA0697B" w14:textId="773900B4" w:rsidR="00243ADE" w:rsidRPr="001C58D8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0 (21.4)</w:t>
            </w:r>
          </w:p>
        </w:tc>
        <w:tc>
          <w:tcPr>
            <w:tcW w:w="637" w:type="dxa"/>
          </w:tcPr>
          <w:p w14:paraId="10FB6FEC" w14:textId="19CD1D9E" w:rsidR="00243ADE" w:rsidRPr="001C58D8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19017B37" w14:textId="2044E5ED" w:rsidR="00243ADE" w:rsidRPr="001C58D8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4 (21.8)</w:t>
            </w:r>
          </w:p>
        </w:tc>
        <w:tc>
          <w:tcPr>
            <w:tcW w:w="564" w:type="dxa"/>
          </w:tcPr>
          <w:p w14:paraId="68E0B595" w14:textId="592B4845" w:rsidR="00243ADE" w:rsidRPr="001C58D8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13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0FA315B6" w14:textId="522CAD33" w:rsidR="00243ADE" w:rsidRPr="001C58D8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 (25.8)</w:t>
            </w:r>
          </w:p>
        </w:tc>
        <w:tc>
          <w:tcPr>
            <w:tcW w:w="693" w:type="dxa"/>
          </w:tcPr>
          <w:p w14:paraId="7E848EE7" w14:textId="4A9B910A" w:rsidR="00243ADE" w:rsidRPr="001C58D8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34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2F707AF4" w14:textId="77777777" w:rsidTr="003E466B">
        <w:trPr>
          <w:jc w:val="center"/>
        </w:trPr>
        <w:tc>
          <w:tcPr>
            <w:tcW w:w="1459" w:type="dxa"/>
          </w:tcPr>
          <w:p w14:paraId="31C7F44C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Emotional function</w:t>
            </w:r>
          </w:p>
        </w:tc>
        <w:tc>
          <w:tcPr>
            <w:tcW w:w="1069" w:type="dxa"/>
            <w:vAlign w:val="center"/>
          </w:tcPr>
          <w:p w14:paraId="5EF3D934" w14:textId="5347034A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0 (17.3)</w:t>
            </w:r>
          </w:p>
        </w:tc>
        <w:tc>
          <w:tcPr>
            <w:tcW w:w="642" w:type="dxa"/>
          </w:tcPr>
          <w:p w14:paraId="4BE098AD" w14:textId="0FE5B9B0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024DF733" w14:textId="76DC56BD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4 (14.1)</w:t>
            </w:r>
          </w:p>
        </w:tc>
        <w:tc>
          <w:tcPr>
            <w:tcW w:w="637" w:type="dxa"/>
          </w:tcPr>
          <w:p w14:paraId="0411048C" w14:textId="352D791A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1BE81800" w14:textId="7FA39763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6 (21.1)</w:t>
            </w:r>
          </w:p>
        </w:tc>
        <w:tc>
          <w:tcPr>
            <w:tcW w:w="564" w:type="dxa"/>
          </w:tcPr>
          <w:p w14:paraId="31ED77C1" w14:textId="6C8060C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13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7E1807CE" w14:textId="795EAF62" w:rsidR="00243ADE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2 (15.0)</w:t>
            </w:r>
          </w:p>
        </w:tc>
        <w:tc>
          <w:tcPr>
            <w:tcW w:w="693" w:type="dxa"/>
          </w:tcPr>
          <w:p w14:paraId="7AF0667A" w14:textId="4D17FBE8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34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0722842B" w14:textId="77777777" w:rsidTr="003E466B">
        <w:trPr>
          <w:jc w:val="center"/>
        </w:trPr>
        <w:tc>
          <w:tcPr>
            <w:tcW w:w="1459" w:type="dxa"/>
          </w:tcPr>
          <w:p w14:paraId="0929BC1C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Cognitive function</w:t>
            </w:r>
          </w:p>
        </w:tc>
        <w:tc>
          <w:tcPr>
            <w:tcW w:w="1069" w:type="dxa"/>
            <w:vAlign w:val="center"/>
          </w:tcPr>
          <w:p w14:paraId="21222D01" w14:textId="4D461904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9 (12.5)</w:t>
            </w:r>
          </w:p>
        </w:tc>
        <w:tc>
          <w:tcPr>
            <w:tcW w:w="642" w:type="dxa"/>
          </w:tcPr>
          <w:p w14:paraId="372546FF" w14:textId="645B366A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2C2170FD" w14:textId="764E7129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0 (14.6)</w:t>
            </w:r>
          </w:p>
        </w:tc>
        <w:tc>
          <w:tcPr>
            <w:tcW w:w="637" w:type="dxa"/>
          </w:tcPr>
          <w:p w14:paraId="19F87746" w14:textId="508C1B5E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6C047857" w14:textId="0EDF1941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4 (18.9)</w:t>
            </w:r>
          </w:p>
        </w:tc>
        <w:tc>
          <w:tcPr>
            <w:tcW w:w="564" w:type="dxa"/>
          </w:tcPr>
          <w:p w14:paraId="02899F7D" w14:textId="140D6060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13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74B837E1" w14:textId="680FF1C6" w:rsidR="00243ADE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 (14.7)</w:t>
            </w:r>
          </w:p>
        </w:tc>
        <w:tc>
          <w:tcPr>
            <w:tcW w:w="693" w:type="dxa"/>
          </w:tcPr>
          <w:p w14:paraId="5A4498CB" w14:textId="2C27D3D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34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030777E9" w14:textId="77777777" w:rsidTr="003E466B">
        <w:trPr>
          <w:jc w:val="center"/>
        </w:trPr>
        <w:tc>
          <w:tcPr>
            <w:tcW w:w="1459" w:type="dxa"/>
          </w:tcPr>
          <w:p w14:paraId="52351DF7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Social function</w:t>
            </w:r>
          </w:p>
        </w:tc>
        <w:tc>
          <w:tcPr>
            <w:tcW w:w="1069" w:type="dxa"/>
            <w:vAlign w:val="center"/>
          </w:tcPr>
          <w:p w14:paraId="5ACB7D59" w14:textId="1A0AC78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1 (18.7)</w:t>
            </w:r>
          </w:p>
        </w:tc>
        <w:tc>
          <w:tcPr>
            <w:tcW w:w="642" w:type="dxa"/>
          </w:tcPr>
          <w:p w14:paraId="4B949965" w14:textId="2885B09F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1ECD9E45" w14:textId="37576CA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5 (17.8)</w:t>
            </w:r>
          </w:p>
        </w:tc>
        <w:tc>
          <w:tcPr>
            <w:tcW w:w="637" w:type="dxa"/>
          </w:tcPr>
          <w:p w14:paraId="513D8A18" w14:textId="2A02D5C4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40E78A11" w14:textId="7DB79C62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9 (19.4)</w:t>
            </w:r>
          </w:p>
        </w:tc>
        <w:tc>
          <w:tcPr>
            <w:tcW w:w="564" w:type="dxa"/>
          </w:tcPr>
          <w:p w14:paraId="0DA895BB" w14:textId="6037119F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13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1784DB76" w14:textId="69BEBD04" w:rsidR="00243ADE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5 (23.3)</w:t>
            </w:r>
          </w:p>
        </w:tc>
        <w:tc>
          <w:tcPr>
            <w:tcW w:w="693" w:type="dxa"/>
          </w:tcPr>
          <w:p w14:paraId="5EE3FE01" w14:textId="0EF7A44C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34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B5215" w14:paraId="163C79CE" w14:textId="77777777" w:rsidTr="003E466B">
        <w:trPr>
          <w:jc w:val="center"/>
        </w:trPr>
        <w:tc>
          <w:tcPr>
            <w:tcW w:w="1459" w:type="dxa"/>
          </w:tcPr>
          <w:p w14:paraId="508FDB84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LQ-C30 symptom scales</w:t>
            </w:r>
          </w:p>
        </w:tc>
        <w:tc>
          <w:tcPr>
            <w:tcW w:w="1069" w:type="dxa"/>
            <w:vAlign w:val="center"/>
          </w:tcPr>
          <w:p w14:paraId="39E547CC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</w:tcPr>
          <w:p w14:paraId="2C003CB8" w14:textId="3AD2C839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20262FFE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</w:tcPr>
          <w:p w14:paraId="740BF23F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</w:tcPr>
          <w:p w14:paraId="095945F7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14:paraId="40DDB793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</w:tcPr>
          <w:p w14:paraId="14D847A4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</w:tcPr>
          <w:p w14:paraId="48410BC2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ADE" w:rsidRPr="00F62C25" w14:paraId="005D70C6" w14:textId="77777777" w:rsidTr="003E466B">
        <w:trPr>
          <w:jc w:val="center"/>
        </w:trPr>
        <w:tc>
          <w:tcPr>
            <w:tcW w:w="1459" w:type="dxa"/>
          </w:tcPr>
          <w:p w14:paraId="2919813F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069" w:type="dxa"/>
            <w:vAlign w:val="center"/>
          </w:tcPr>
          <w:p w14:paraId="52800435" w14:textId="1D53094A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 (20.0)</w:t>
            </w:r>
          </w:p>
        </w:tc>
        <w:tc>
          <w:tcPr>
            <w:tcW w:w="642" w:type="dxa"/>
          </w:tcPr>
          <w:p w14:paraId="142E598C" w14:textId="0510B3EB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512DFFBD" w14:textId="2E769ED9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2 (19.4)</w:t>
            </w:r>
          </w:p>
        </w:tc>
        <w:tc>
          <w:tcPr>
            <w:tcW w:w="637" w:type="dxa"/>
            <w:shd w:val="clear" w:color="auto" w:fill="FFFFFF"/>
          </w:tcPr>
          <w:p w14:paraId="6CB8D21F" w14:textId="4C8E04DC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0961CEA6" w14:textId="7A142B99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 (20..2)</w:t>
            </w:r>
          </w:p>
        </w:tc>
        <w:tc>
          <w:tcPr>
            <w:tcW w:w="564" w:type="dxa"/>
          </w:tcPr>
          <w:p w14:paraId="084172A0" w14:textId="2BA9A6DA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51D72011" w14:textId="0EECF1B2" w:rsidR="00243ADE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 (19.3)</w:t>
            </w:r>
          </w:p>
        </w:tc>
        <w:tc>
          <w:tcPr>
            <w:tcW w:w="693" w:type="dxa"/>
          </w:tcPr>
          <w:p w14:paraId="44F61201" w14:textId="662BEA98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3D242A93" w14:textId="77777777" w:rsidTr="003E466B">
        <w:trPr>
          <w:jc w:val="center"/>
        </w:trPr>
        <w:tc>
          <w:tcPr>
            <w:tcW w:w="1459" w:type="dxa"/>
          </w:tcPr>
          <w:p w14:paraId="1BBC0F55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lastRenderedPageBreak/>
              <w:t>Nausea and vomiting</w:t>
            </w:r>
          </w:p>
        </w:tc>
        <w:tc>
          <w:tcPr>
            <w:tcW w:w="1069" w:type="dxa"/>
            <w:vAlign w:val="center"/>
          </w:tcPr>
          <w:p w14:paraId="18A4FA96" w14:textId="29EA6C0C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 (3.1)</w:t>
            </w:r>
          </w:p>
        </w:tc>
        <w:tc>
          <w:tcPr>
            <w:tcW w:w="642" w:type="dxa"/>
          </w:tcPr>
          <w:p w14:paraId="0C2E1207" w14:textId="728F4F45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5E765F99" w14:textId="79C5450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4.2)</w:t>
            </w:r>
          </w:p>
        </w:tc>
        <w:tc>
          <w:tcPr>
            <w:tcW w:w="637" w:type="dxa"/>
            <w:shd w:val="clear" w:color="auto" w:fill="FFFFFF"/>
          </w:tcPr>
          <w:p w14:paraId="7E3E4E3D" w14:textId="7F5D4DDA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374C7C50" w14:textId="2C842C7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(4.9)</w:t>
            </w:r>
          </w:p>
        </w:tc>
        <w:tc>
          <w:tcPr>
            <w:tcW w:w="564" w:type="dxa"/>
          </w:tcPr>
          <w:p w14:paraId="0C49D02C" w14:textId="2672CD5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06C3E9ED" w14:textId="35C990BF" w:rsidR="00243ADE" w:rsidRDefault="00310481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(4.5)</w:t>
            </w:r>
          </w:p>
        </w:tc>
        <w:tc>
          <w:tcPr>
            <w:tcW w:w="693" w:type="dxa"/>
          </w:tcPr>
          <w:p w14:paraId="24F1D695" w14:textId="7DC6C9BA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75EE0106" w14:textId="77777777" w:rsidTr="003E466B">
        <w:trPr>
          <w:jc w:val="center"/>
        </w:trPr>
        <w:tc>
          <w:tcPr>
            <w:tcW w:w="1459" w:type="dxa"/>
          </w:tcPr>
          <w:p w14:paraId="2F822890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</w:tc>
        <w:tc>
          <w:tcPr>
            <w:tcW w:w="1069" w:type="dxa"/>
            <w:vAlign w:val="center"/>
          </w:tcPr>
          <w:p w14:paraId="2F5AEA04" w14:textId="30573D6F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 (11.3)</w:t>
            </w:r>
          </w:p>
        </w:tc>
        <w:tc>
          <w:tcPr>
            <w:tcW w:w="642" w:type="dxa"/>
          </w:tcPr>
          <w:p w14:paraId="4DD05CCA" w14:textId="18FADA56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4D849A35" w14:textId="796AE04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15.4)</w:t>
            </w:r>
          </w:p>
        </w:tc>
        <w:tc>
          <w:tcPr>
            <w:tcW w:w="637" w:type="dxa"/>
            <w:shd w:val="clear" w:color="auto" w:fill="FFFFFF"/>
          </w:tcPr>
          <w:p w14:paraId="731CC183" w14:textId="39808D8C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3138ABC3" w14:textId="022E5BDC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 (18.9)</w:t>
            </w:r>
          </w:p>
        </w:tc>
        <w:tc>
          <w:tcPr>
            <w:tcW w:w="564" w:type="dxa"/>
          </w:tcPr>
          <w:p w14:paraId="66222457" w14:textId="1D3C5BC6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46D908E7" w14:textId="749244FE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 (18.6)</w:t>
            </w:r>
          </w:p>
        </w:tc>
        <w:tc>
          <w:tcPr>
            <w:tcW w:w="693" w:type="dxa"/>
          </w:tcPr>
          <w:p w14:paraId="0F3763F5" w14:textId="4E35DAF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2FAC30E1" w14:textId="77777777" w:rsidTr="003E466B">
        <w:trPr>
          <w:jc w:val="center"/>
        </w:trPr>
        <w:tc>
          <w:tcPr>
            <w:tcW w:w="1459" w:type="dxa"/>
          </w:tcPr>
          <w:p w14:paraId="46AA2FC0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Dyspnea</w:t>
            </w:r>
          </w:p>
        </w:tc>
        <w:tc>
          <w:tcPr>
            <w:tcW w:w="1069" w:type="dxa"/>
            <w:vAlign w:val="center"/>
          </w:tcPr>
          <w:p w14:paraId="09F6BA3C" w14:textId="3890CD0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12.9)</w:t>
            </w:r>
          </w:p>
        </w:tc>
        <w:tc>
          <w:tcPr>
            <w:tcW w:w="642" w:type="dxa"/>
          </w:tcPr>
          <w:p w14:paraId="59534F56" w14:textId="7833445A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6C177147" w14:textId="00184792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 (20.5)</w:t>
            </w:r>
          </w:p>
        </w:tc>
        <w:tc>
          <w:tcPr>
            <w:tcW w:w="637" w:type="dxa"/>
            <w:shd w:val="clear" w:color="auto" w:fill="FFFFFF"/>
          </w:tcPr>
          <w:p w14:paraId="5A61A53B" w14:textId="13C2F653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6F0CACC3" w14:textId="567B360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 (11.0)</w:t>
            </w:r>
          </w:p>
        </w:tc>
        <w:tc>
          <w:tcPr>
            <w:tcW w:w="564" w:type="dxa"/>
          </w:tcPr>
          <w:p w14:paraId="544C96FF" w14:textId="2F997440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19498CAE" w14:textId="1691D8EF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 (15.0)</w:t>
            </w:r>
          </w:p>
        </w:tc>
        <w:tc>
          <w:tcPr>
            <w:tcW w:w="693" w:type="dxa"/>
          </w:tcPr>
          <w:p w14:paraId="35A6B319" w14:textId="27BD2AA9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12A3B977" w14:textId="77777777" w:rsidTr="003E466B">
        <w:trPr>
          <w:jc w:val="center"/>
        </w:trPr>
        <w:tc>
          <w:tcPr>
            <w:tcW w:w="1459" w:type="dxa"/>
          </w:tcPr>
          <w:p w14:paraId="7BDBF92F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Insomnia</w:t>
            </w:r>
          </w:p>
        </w:tc>
        <w:tc>
          <w:tcPr>
            <w:tcW w:w="1069" w:type="dxa"/>
            <w:vAlign w:val="center"/>
          </w:tcPr>
          <w:p w14:paraId="40F36AEC" w14:textId="06FE7D40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 (18.1)</w:t>
            </w:r>
          </w:p>
        </w:tc>
        <w:tc>
          <w:tcPr>
            <w:tcW w:w="642" w:type="dxa"/>
          </w:tcPr>
          <w:p w14:paraId="5559BA79" w14:textId="56350A1D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6E538C85" w14:textId="68A9143C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 (29.3)</w:t>
            </w:r>
          </w:p>
        </w:tc>
        <w:tc>
          <w:tcPr>
            <w:tcW w:w="637" w:type="dxa"/>
            <w:shd w:val="clear" w:color="auto" w:fill="FFFFFF"/>
          </w:tcPr>
          <w:p w14:paraId="1642BEFC" w14:textId="3970860D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19A575FB" w14:textId="5CB59AB0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 (27.8)</w:t>
            </w:r>
          </w:p>
        </w:tc>
        <w:tc>
          <w:tcPr>
            <w:tcW w:w="564" w:type="dxa"/>
          </w:tcPr>
          <w:p w14:paraId="7BABED01" w14:textId="2D0D935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0DB042DE" w14:textId="59FBA5A9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9 (28.6)</w:t>
            </w:r>
          </w:p>
        </w:tc>
        <w:tc>
          <w:tcPr>
            <w:tcW w:w="693" w:type="dxa"/>
          </w:tcPr>
          <w:p w14:paraId="3E01E9BC" w14:textId="1F1A58E9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366DA1A2" w14:textId="77777777" w:rsidTr="003E466B">
        <w:trPr>
          <w:jc w:val="center"/>
        </w:trPr>
        <w:tc>
          <w:tcPr>
            <w:tcW w:w="1459" w:type="dxa"/>
          </w:tcPr>
          <w:p w14:paraId="2E0EB803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Appetite loss</w:t>
            </w:r>
          </w:p>
        </w:tc>
        <w:tc>
          <w:tcPr>
            <w:tcW w:w="1069" w:type="dxa"/>
            <w:vAlign w:val="center"/>
          </w:tcPr>
          <w:p w14:paraId="05B62442" w14:textId="5E0A2588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 (16.8)</w:t>
            </w:r>
          </w:p>
        </w:tc>
        <w:tc>
          <w:tcPr>
            <w:tcW w:w="642" w:type="dxa"/>
          </w:tcPr>
          <w:p w14:paraId="3799B14C" w14:textId="4C938F9F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1E3388BA" w14:textId="657ACC76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 (12.9)</w:t>
            </w:r>
          </w:p>
        </w:tc>
        <w:tc>
          <w:tcPr>
            <w:tcW w:w="637" w:type="dxa"/>
            <w:shd w:val="clear" w:color="auto" w:fill="FFFFFF"/>
          </w:tcPr>
          <w:p w14:paraId="3A11126D" w14:textId="2CD36788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3BFCA4AF" w14:textId="6152300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(11.6)</w:t>
            </w:r>
          </w:p>
        </w:tc>
        <w:tc>
          <w:tcPr>
            <w:tcW w:w="564" w:type="dxa"/>
          </w:tcPr>
          <w:p w14:paraId="6646932E" w14:textId="7CDB4800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3C894219" w14:textId="6AB65123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(7.4)</w:t>
            </w:r>
          </w:p>
        </w:tc>
        <w:tc>
          <w:tcPr>
            <w:tcW w:w="693" w:type="dxa"/>
          </w:tcPr>
          <w:p w14:paraId="78B9929E" w14:textId="14F463D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6F04D355" w14:textId="77777777" w:rsidTr="003E466B">
        <w:trPr>
          <w:jc w:val="center"/>
        </w:trPr>
        <w:tc>
          <w:tcPr>
            <w:tcW w:w="1459" w:type="dxa"/>
          </w:tcPr>
          <w:p w14:paraId="26DEA4C6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Constipation</w:t>
            </w:r>
          </w:p>
        </w:tc>
        <w:tc>
          <w:tcPr>
            <w:tcW w:w="1069" w:type="dxa"/>
            <w:vAlign w:val="center"/>
          </w:tcPr>
          <w:p w14:paraId="466404B7" w14:textId="47C6261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 (12.7)</w:t>
            </w:r>
          </w:p>
        </w:tc>
        <w:tc>
          <w:tcPr>
            <w:tcW w:w="642" w:type="dxa"/>
          </w:tcPr>
          <w:p w14:paraId="0615B095" w14:textId="2DE2FF78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0923FE47" w14:textId="7733773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 (16.5)</w:t>
            </w:r>
          </w:p>
        </w:tc>
        <w:tc>
          <w:tcPr>
            <w:tcW w:w="637" w:type="dxa"/>
            <w:shd w:val="clear" w:color="auto" w:fill="FFFFFF"/>
          </w:tcPr>
          <w:p w14:paraId="44DE9B78" w14:textId="453798D5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2AFF34D8" w14:textId="35B87323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 (16.2)</w:t>
            </w:r>
          </w:p>
        </w:tc>
        <w:tc>
          <w:tcPr>
            <w:tcW w:w="564" w:type="dxa"/>
          </w:tcPr>
          <w:p w14:paraId="1B9B0BAD" w14:textId="03661374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261BB115" w14:textId="1E9940FD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 (17.9)</w:t>
            </w:r>
          </w:p>
        </w:tc>
        <w:tc>
          <w:tcPr>
            <w:tcW w:w="693" w:type="dxa"/>
          </w:tcPr>
          <w:p w14:paraId="0F65462D" w14:textId="7EA7E7C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1035A978" w14:textId="77777777" w:rsidTr="003E466B">
        <w:trPr>
          <w:jc w:val="center"/>
        </w:trPr>
        <w:tc>
          <w:tcPr>
            <w:tcW w:w="1459" w:type="dxa"/>
          </w:tcPr>
          <w:p w14:paraId="272C5B8B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Diarrhea</w:t>
            </w:r>
          </w:p>
        </w:tc>
        <w:tc>
          <w:tcPr>
            <w:tcW w:w="1069" w:type="dxa"/>
            <w:vAlign w:val="center"/>
          </w:tcPr>
          <w:p w14:paraId="6BC09A1E" w14:textId="5694FA6B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12.5)</w:t>
            </w:r>
          </w:p>
        </w:tc>
        <w:tc>
          <w:tcPr>
            <w:tcW w:w="642" w:type="dxa"/>
          </w:tcPr>
          <w:p w14:paraId="56E55AB2" w14:textId="63641A6C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37D54AC9" w14:textId="1FCF307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 (8.5)</w:t>
            </w:r>
          </w:p>
        </w:tc>
        <w:tc>
          <w:tcPr>
            <w:tcW w:w="637" w:type="dxa"/>
            <w:shd w:val="clear" w:color="auto" w:fill="FFFFFF"/>
          </w:tcPr>
          <w:p w14:paraId="0CA2DEFC" w14:textId="00EF07B6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5F51147B" w14:textId="23E1E545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 (17.2)</w:t>
            </w:r>
          </w:p>
        </w:tc>
        <w:tc>
          <w:tcPr>
            <w:tcW w:w="564" w:type="dxa"/>
          </w:tcPr>
          <w:p w14:paraId="448B8F98" w14:textId="7E04E888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39109D0D" w14:textId="1A5A3864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 (11.8)</w:t>
            </w:r>
          </w:p>
        </w:tc>
        <w:tc>
          <w:tcPr>
            <w:tcW w:w="693" w:type="dxa"/>
          </w:tcPr>
          <w:p w14:paraId="4D65C59A" w14:textId="152563B7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43ADE" w:rsidRPr="00F62C25" w14:paraId="2DB42242" w14:textId="77777777" w:rsidTr="003E466B">
        <w:trPr>
          <w:jc w:val="center"/>
        </w:trPr>
        <w:tc>
          <w:tcPr>
            <w:tcW w:w="1459" w:type="dxa"/>
          </w:tcPr>
          <w:p w14:paraId="75B30A7A" w14:textId="77777777" w:rsidR="00243ADE" w:rsidRPr="00395576" w:rsidRDefault="00243ADE" w:rsidP="00243A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Financial difficulties</w:t>
            </w:r>
          </w:p>
        </w:tc>
        <w:tc>
          <w:tcPr>
            <w:tcW w:w="1069" w:type="dxa"/>
            <w:vAlign w:val="center"/>
          </w:tcPr>
          <w:p w14:paraId="70A5D8C3" w14:textId="5F31D361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11.3)</w:t>
            </w:r>
          </w:p>
        </w:tc>
        <w:tc>
          <w:tcPr>
            <w:tcW w:w="642" w:type="dxa"/>
          </w:tcPr>
          <w:p w14:paraId="2579A727" w14:textId="1DECB4D9" w:rsidR="00243ADE" w:rsidRPr="00AD764A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470E55D0" w14:textId="6408E1AE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 (18.0)</w:t>
            </w:r>
          </w:p>
        </w:tc>
        <w:tc>
          <w:tcPr>
            <w:tcW w:w="637" w:type="dxa"/>
            <w:shd w:val="clear" w:color="auto" w:fill="FFFFFF"/>
          </w:tcPr>
          <w:p w14:paraId="0BFEF3D1" w14:textId="6D078CE8" w:rsidR="00243ADE" w:rsidRPr="00F62C25" w:rsidRDefault="00243ADE" w:rsidP="00243A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4EDC57F1" w14:textId="3D885BDC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 (20.0)</w:t>
            </w:r>
          </w:p>
        </w:tc>
        <w:tc>
          <w:tcPr>
            <w:tcW w:w="564" w:type="dxa"/>
          </w:tcPr>
          <w:p w14:paraId="7626892C" w14:textId="1D59ADBB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1F4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3F6947E8" w14:textId="72231A78" w:rsidR="00243ADE" w:rsidRDefault="00045E50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 (11.3)</w:t>
            </w:r>
          </w:p>
        </w:tc>
        <w:tc>
          <w:tcPr>
            <w:tcW w:w="693" w:type="dxa"/>
          </w:tcPr>
          <w:p w14:paraId="44F870EA" w14:textId="566F335A" w:rsidR="00243ADE" w:rsidRDefault="00243ADE" w:rsidP="0024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22B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B5215" w14:paraId="356FF449" w14:textId="77777777" w:rsidTr="003E466B">
        <w:trPr>
          <w:jc w:val="center"/>
        </w:trPr>
        <w:tc>
          <w:tcPr>
            <w:tcW w:w="1459" w:type="dxa"/>
          </w:tcPr>
          <w:p w14:paraId="7292FE30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LQ-PR25 scales</w:t>
            </w:r>
          </w:p>
        </w:tc>
        <w:tc>
          <w:tcPr>
            <w:tcW w:w="1069" w:type="dxa"/>
            <w:vAlign w:val="center"/>
          </w:tcPr>
          <w:p w14:paraId="0C2E6AD5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</w:tcPr>
          <w:p w14:paraId="6BC5165D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02F7D557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</w:tcPr>
          <w:p w14:paraId="78C01F47" w14:textId="77777777" w:rsidR="009B5215" w:rsidRDefault="009B5215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</w:tcPr>
          <w:p w14:paraId="7D7CDB3B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14:paraId="39F361B1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</w:tcPr>
          <w:p w14:paraId="48F7957F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</w:tcPr>
          <w:p w14:paraId="5D2F0CF1" w14:textId="77777777" w:rsidR="009B5215" w:rsidRDefault="009B5215" w:rsidP="003E46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B5215" w:rsidRPr="00F62C25" w14:paraId="3E64F40C" w14:textId="77777777" w:rsidTr="003E466B">
        <w:trPr>
          <w:jc w:val="center"/>
        </w:trPr>
        <w:tc>
          <w:tcPr>
            <w:tcW w:w="1459" w:type="dxa"/>
          </w:tcPr>
          <w:p w14:paraId="22FB690A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Urinary symptoms</w:t>
            </w:r>
          </w:p>
        </w:tc>
        <w:tc>
          <w:tcPr>
            <w:tcW w:w="1069" w:type="dxa"/>
            <w:vAlign w:val="center"/>
          </w:tcPr>
          <w:p w14:paraId="21F97A47" w14:textId="134B983E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 (15.8)</w:t>
            </w:r>
          </w:p>
        </w:tc>
        <w:tc>
          <w:tcPr>
            <w:tcW w:w="642" w:type="dxa"/>
          </w:tcPr>
          <w:p w14:paraId="7AD4C0DE" w14:textId="3F56748F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4EF80500" w14:textId="638F6FBE" w:rsidR="009B5215" w:rsidRDefault="00DE4DF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 (19.9)</w:t>
            </w:r>
          </w:p>
        </w:tc>
        <w:tc>
          <w:tcPr>
            <w:tcW w:w="637" w:type="dxa"/>
          </w:tcPr>
          <w:p w14:paraId="1BE4B0B0" w14:textId="338FD5B2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796" w:type="dxa"/>
          </w:tcPr>
          <w:p w14:paraId="2F5B01B1" w14:textId="18A42839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2 (23.8)</w:t>
            </w:r>
          </w:p>
        </w:tc>
        <w:tc>
          <w:tcPr>
            <w:tcW w:w="564" w:type="dxa"/>
          </w:tcPr>
          <w:p w14:paraId="515CAE27" w14:textId="5BFD6416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8" w:type="dxa"/>
          </w:tcPr>
          <w:p w14:paraId="6B91F99D" w14:textId="5D4D5B36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9 (15.7)</w:t>
            </w:r>
          </w:p>
        </w:tc>
        <w:tc>
          <w:tcPr>
            <w:tcW w:w="693" w:type="dxa"/>
          </w:tcPr>
          <w:p w14:paraId="5A21E801" w14:textId="7895A774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B5215" w:rsidRPr="00F62C25" w14:paraId="70FC7044" w14:textId="77777777" w:rsidTr="003E466B">
        <w:trPr>
          <w:jc w:val="center"/>
        </w:trPr>
        <w:tc>
          <w:tcPr>
            <w:tcW w:w="1459" w:type="dxa"/>
          </w:tcPr>
          <w:p w14:paraId="41F3537D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Incontinence aid (conditional)</w:t>
            </w:r>
          </w:p>
        </w:tc>
        <w:tc>
          <w:tcPr>
            <w:tcW w:w="1069" w:type="dxa"/>
            <w:vAlign w:val="center"/>
          </w:tcPr>
          <w:p w14:paraId="2ED6C82A" w14:textId="680E11DA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 (25.3)</w:t>
            </w:r>
          </w:p>
        </w:tc>
        <w:tc>
          <w:tcPr>
            <w:tcW w:w="642" w:type="dxa"/>
          </w:tcPr>
          <w:p w14:paraId="00C9C05D" w14:textId="252A1307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805" w:type="dxa"/>
            <w:vAlign w:val="center"/>
          </w:tcPr>
          <w:p w14:paraId="56E55FBD" w14:textId="6B57914F" w:rsidR="009B5215" w:rsidRDefault="00DE4DF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637" w:type="dxa"/>
          </w:tcPr>
          <w:p w14:paraId="3896B918" w14:textId="3005E508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96" w:type="dxa"/>
          </w:tcPr>
          <w:p w14:paraId="09478E16" w14:textId="148A3B14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 (29.8)</w:t>
            </w:r>
          </w:p>
        </w:tc>
        <w:tc>
          <w:tcPr>
            <w:tcW w:w="564" w:type="dxa"/>
          </w:tcPr>
          <w:p w14:paraId="19229698" w14:textId="612E9904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</w:tcPr>
          <w:p w14:paraId="5EF80C53" w14:textId="234AD177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693" w:type="dxa"/>
          </w:tcPr>
          <w:p w14:paraId="6CFDB473" w14:textId="2045F538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5215" w:rsidRPr="00F62C25" w14:paraId="6FD3D416" w14:textId="77777777" w:rsidTr="003E466B">
        <w:trPr>
          <w:jc w:val="center"/>
        </w:trPr>
        <w:tc>
          <w:tcPr>
            <w:tcW w:w="1459" w:type="dxa"/>
          </w:tcPr>
          <w:p w14:paraId="1F6BCA34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lastRenderedPageBreak/>
              <w:t>Bowel symptoms</w:t>
            </w:r>
          </w:p>
        </w:tc>
        <w:tc>
          <w:tcPr>
            <w:tcW w:w="1069" w:type="dxa"/>
            <w:vAlign w:val="center"/>
          </w:tcPr>
          <w:p w14:paraId="0538FD25" w14:textId="59326A69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 (10.1)</w:t>
            </w:r>
          </w:p>
        </w:tc>
        <w:tc>
          <w:tcPr>
            <w:tcW w:w="642" w:type="dxa"/>
          </w:tcPr>
          <w:p w14:paraId="76541628" w14:textId="64ECB8DD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12E2F2B2" w14:textId="79EC3AE8" w:rsidR="009B5215" w:rsidRDefault="00DE4DF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7.4)</w:t>
            </w:r>
          </w:p>
        </w:tc>
        <w:tc>
          <w:tcPr>
            <w:tcW w:w="637" w:type="dxa"/>
          </w:tcPr>
          <w:p w14:paraId="27855B60" w14:textId="6D8CE7C4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796" w:type="dxa"/>
          </w:tcPr>
          <w:p w14:paraId="420F3B01" w14:textId="232A1DD8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 (10.9)</w:t>
            </w:r>
          </w:p>
        </w:tc>
        <w:tc>
          <w:tcPr>
            <w:tcW w:w="564" w:type="dxa"/>
          </w:tcPr>
          <w:p w14:paraId="5D5779FE" w14:textId="4E29E248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8" w:type="dxa"/>
          </w:tcPr>
          <w:p w14:paraId="7FEFDCF0" w14:textId="3702CFEF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 (7.4)</w:t>
            </w:r>
          </w:p>
        </w:tc>
        <w:tc>
          <w:tcPr>
            <w:tcW w:w="693" w:type="dxa"/>
          </w:tcPr>
          <w:p w14:paraId="2FFBD0F5" w14:textId="5CC8AE0B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9B5215" w:rsidRPr="00F62C25" w14:paraId="03260713" w14:textId="77777777" w:rsidTr="003E466B">
        <w:trPr>
          <w:jc w:val="center"/>
        </w:trPr>
        <w:tc>
          <w:tcPr>
            <w:tcW w:w="1459" w:type="dxa"/>
          </w:tcPr>
          <w:p w14:paraId="2C7C45A2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Hormonal treatment-related symptoms</w:t>
            </w:r>
          </w:p>
        </w:tc>
        <w:tc>
          <w:tcPr>
            <w:tcW w:w="1069" w:type="dxa"/>
            <w:vAlign w:val="center"/>
          </w:tcPr>
          <w:p w14:paraId="36881239" w14:textId="7AD33F59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 (8.1)</w:t>
            </w:r>
          </w:p>
        </w:tc>
        <w:tc>
          <w:tcPr>
            <w:tcW w:w="642" w:type="dxa"/>
          </w:tcPr>
          <w:p w14:paraId="1D2FDB4B" w14:textId="1CEC2C61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05" w:type="dxa"/>
            <w:vAlign w:val="center"/>
          </w:tcPr>
          <w:p w14:paraId="4FFC83C4" w14:textId="645673A7" w:rsidR="009B5215" w:rsidRDefault="00DE4DF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 (11.8)</w:t>
            </w:r>
          </w:p>
        </w:tc>
        <w:tc>
          <w:tcPr>
            <w:tcW w:w="637" w:type="dxa"/>
          </w:tcPr>
          <w:p w14:paraId="2557E6E6" w14:textId="232F72EA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796" w:type="dxa"/>
          </w:tcPr>
          <w:p w14:paraId="3841C039" w14:textId="142F4663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 (10.1)</w:t>
            </w:r>
          </w:p>
        </w:tc>
        <w:tc>
          <w:tcPr>
            <w:tcW w:w="564" w:type="dxa"/>
          </w:tcPr>
          <w:p w14:paraId="4D782D2A" w14:textId="5F417F97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8" w:type="dxa"/>
          </w:tcPr>
          <w:p w14:paraId="166971A9" w14:textId="4391F7B7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 (11.4)</w:t>
            </w:r>
          </w:p>
        </w:tc>
        <w:tc>
          <w:tcPr>
            <w:tcW w:w="693" w:type="dxa"/>
          </w:tcPr>
          <w:p w14:paraId="663A2C38" w14:textId="6CE106ED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B5215" w:rsidRPr="00F62C25" w14:paraId="02E8F370" w14:textId="77777777" w:rsidTr="003E466B">
        <w:trPr>
          <w:jc w:val="center"/>
        </w:trPr>
        <w:tc>
          <w:tcPr>
            <w:tcW w:w="1459" w:type="dxa"/>
          </w:tcPr>
          <w:p w14:paraId="64EA1D4C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Sexual activity</w:t>
            </w:r>
          </w:p>
        </w:tc>
        <w:tc>
          <w:tcPr>
            <w:tcW w:w="1069" w:type="dxa"/>
            <w:vAlign w:val="center"/>
          </w:tcPr>
          <w:p w14:paraId="0472CBB3" w14:textId="086A1622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 (18.6)</w:t>
            </w:r>
          </w:p>
        </w:tc>
        <w:tc>
          <w:tcPr>
            <w:tcW w:w="642" w:type="dxa"/>
          </w:tcPr>
          <w:p w14:paraId="42FD4966" w14:textId="653B9203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05" w:type="dxa"/>
            <w:vAlign w:val="center"/>
          </w:tcPr>
          <w:p w14:paraId="09F5B0D0" w14:textId="70EF6A5F" w:rsidR="00DE4DFF" w:rsidRDefault="00DE4DFF" w:rsidP="00DE4DF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20.0)</w:t>
            </w:r>
          </w:p>
        </w:tc>
        <w:tc>
          <w:tcPr>
            <w:tcW w:w="637" w:type="dxa"/>
          </w:tcPr>
          <w:p w14:paraId="318CDE7A" w14:textId="4B1E18A3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796" w:type="dxa"/>
          </w:tcPr>
          <w:p w14:paraId="043FA9AB" w14:textId="66F364F0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 (18.0)</w:t>
            </w:r>
          </w:p>
        </w:tc>
        <w:tc>
          <w:tcPr>
            <w:tcW w:w="564" w:type="dxa"/>
          </w:tcPr>
          <w:p w14:paraId="195CB334" w14:textId="22E6155D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8" w:type="dxa"/>
          </w:tcPr>
          <w:p w14:paraId="1453A091" w14:textId="6B380567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 (15.2)</w:t>
            </w:r>
          </w:p>
        </w:tc>
        <w:tc>
          <w:tcPr>
            <w:tcW w:w="693" w:type="dxa"/>
          </w:tcPr>
          <w:p w14:paraId="6743A9DF" w14:textId="44866716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B5215" w:rsidRPr="00F62C25" w14:paraId="6A0311BC" w14:textId="77777777" w:rsidTr="003E466B">
        <w:trPr>
          <w:jc w:val="center"/>
        </w:trPr>
        <w:tc>
          <w:tcPr>
            <w:tcW w:w="1459" w:type="dxa"/>
          </w:tcPr>
          <w:p w14:paraId="3DCFCDE1" w14:textId="77777777" w:rsidR="009B5215" w:rsidRPr="00395576" w:rsidRDefault="009B5215" w:rsidP="003E46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5576">
              <w:rPr>
                <w:rFonts w:ascii="Arial" w:hAnsi="Arial" w:cs="Arial"/>
                <w:b/>
                <w:sz w:val="20"/>
                <w:szCs w:val="20"/>
              </w:rPr>
              <w:t>Sexual function (conditional)</w:t>
            </w:r>
          </w:p>
        </w:tc>
        <w:tc>
          <w:tcPr>
            <w:tcW w:w="1069" w:type="dxa"/>
            <w:vAlign w:val="center"/>
          </w:tcPr>
          <w:p w14:paraId="681A0170" w14:textId="46AF9B20" w:rsidR="009B5215" w:rsidRDefault="001320A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2 (16.8)</w:t>
            </w:r>
          </w:p>
        </w:tc>
        <w:tc>
          <w:tcPr>
            <w:tcW w:w="642" w:type="dxa"/>
          </w:tcPr>
          <w:p w14:paraId="48B60838" w14:textId="500755AA" w:rsidR="009B5215" w:rsidRPr="00AD764A" w:rsidRDefault="0008365B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</w:p>
        </w:tc>
        <w:tc>
          <w:tcPr>
            <w:tcW w:w="805" w:type="dxa"/>
            <w:vAlign w:val="center"/>
          </w:tcPr>
          <w:p w14:paraId="0A6620B7" w14:textId="7F5E08D1" w:rsidR="009B5215" w:rsidRDefault="00DE4DFF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6 (16.6)</w:t>
            </w:r>
          </w:p>
        </w:tc>
        <w:tc>
          <w:tcPr>
            <w:tcW w:w="637" w:type="dxa"/>
          </w:tcPr>
          <w:p w14:paraId="0B01D431" w14:textId="1A994C78" w:rsidR="009B5215" w:rsidRPr="00F62C25" w:rsidRDefault="00963A75" w:rsidP="003E46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796" w:type="dxa"/>
          </w:tcPr>
          <w:p w14:paraId="603608C2" w14:textId="7676D5A8" w:rsidR="009B5215" w:rsidRDefault="00DB77D2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5 (13.5)</w:t>
            </w:r>
          </w:p>
        </w:tc>
        <w:tc>
          <w:tcPr>
            <w:tcW w:w="564" w:type="dxa"/>
          </w:tcPr>
          <w:p w14:paraId="13FAD3B8" w14:textId="5773CC21" w:rsidR="009B5215" w:rsidRDefault="00687E09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8" w:type="dxa"/>
          </w:tcPr>
          <w:p w14:paraId="1898FA23" w14:textId="2915A617" w:rsidR="009B5215" w:rsidRDefault="00045E50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8 (18.8)</w:t>
            </w:r>
          </w:p>
        </w:tc>
        <w:tc>
          <w:tcPr>
            <w:tcW w:w="693" w:type="dxa"/>
          </w:tcPr>
          <w:p w14:paraId="3FC0BE59" w14:textId="357074AF" w:rsidR="009B5215" w:rsidRDefault="00243ADE" w:rsidP="003E46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</w:tbl>
    <w:p w14:paraId="742A2785" w14:textId="77777777" w:rsidR="009F054F" w:rsidRDefault="009F054F"/>
    <w:sectPr w:rsidR="009F054F" w:rsidSect="00FC67C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4F"/>
    <w:rsid w:val="0001382A"/>
    <w:rsid w:val="00035070"/>
    <w:rsid w:val="00042073"/>
    <w:rsid w:val="00045E50"/>
    <w:rsid w:val="000572D8"/>
    <w:rsid w:val="00063738"/>
    <w:rsid w:val="0008365B"/>
    <w:rsid w:val="0009632D"/>
    <w:rsid w:val="000A1617"/>
    <w:rsid w:val="001320AF"/>
    <w:rsid w:val="00134FB9"/>
    <w:rsid w:val="001456C6"/>
    <w:rsid w:val="00150C3A"/>
    <w:rsid w:val="001574F0"/>
    <w:rsid w:val="001A777D"/>
    <w:rsid w:val="001C58D8"/>
    <w:rsid w:val="001F7D4D"/>
    <w:rsid w:val="002056AE"/>
    <w:rsid w:val="00231211"/>
    <w:rsid w:val="00243ADE"/>
    <w:rsid w:val="00250ED4"/>
    <w:rsid w:val="00266E64"/>
    <w:rsid w:val="00297D8B"/>
    <w:rsid w:val="002D1483"/>
    <w:rsid w:val="002D28B7"/>
    <w:rsid w:val="002E11E1"/>
    <w:rsid w:val="002E2F7F"/>
    <w:rsid w:val="002F3521"/>
    <w:rsid w:val="00304E27"/>
    <w:rsid w:val="00310481"/>
    <w:rsid w:val="003171E0"/>
    <w:rsid w:val="00317A50"/>
    <w:rsid w:val="00395576"/>
    <w:rsid w:val="003D7239"/>
    <w:rsid w:val="003E23E8"/>
    <w:rsid w:val="004032FC"/>
    <w:rsid w:val="00424F18"/>
    <w:rsid w:val="004471C8"/>
    <w:rsid w:val="00450B2B"/>
    <w:rsid w:val="0045333E"/>
    <w:rsid w:val="00457037"/>
    <w:rsid w:val="00483524"/>
    <w:rsid w:val="004867E0"/>
    <w:rsid w:val="004925C1"/>
    <w:rsid w:val="004A6E54"/>
    <w:rsid w:val="004C23FC"/>
    <w:rsid w:val="004C50EB"/>
    <w:rsid w:val="004C6206"/>
    <w:rsid w:val="004D0068"/>
    <w:rsid w:val="004D4F52"/>
    <w:rsid w:val="0050377D"/>
    <w:rsid w:val="00512CC5"/>
    <w:rsid w:val="0051744B"/>
    <w:rsid w:val="00530E34"/>
    <w:rsid w:val="00543DD0"/>
    <w:rsid w:val="005544B7"/>
    <w:rsid w:val="00554F8D"/>
    <w:rsid w:val="00556AF8"/>
    <w:rsid w:val="005A45DA"/>
    <w:rsid w:val="005B0ECF"/>
    <w:rsid w:val="005E3230"/>
    <w:rsid w:val="00600ECA"/>
    <w:rsid w:val="00601DFF"/>
    <w:rsid w:val="006127F8"/>
    <w:rsid w:val="0063307E"/>
    <w:rsid w:val="00643B7F"/>
    <w:rsid w:val="00687E09"/>
    <w:rsid w:val="00690E6C"/>
    <w:rsid w:val="006A44F9"/>
    <w:rsid w:val="006C7FC2"/>
    <w:rsid w:val="006D1EC9"/>
    <w:rsid w:val="006D3F57"/>
    <w:rsid w:val="006D5D40"/>
    <w:rsid w:val="006E2E74"/>
    <w:rsid w:val="006F4DBD"/>
    <w:rsid w:val="007418A9"/>
    <w:rsid w:val="00751656"/>
    <w:rsid w:val="007A1359"/>
    <w:rsid w:val="007C721C"/>
    <w:rsid w:val="007D09F0"/>
    <w:rsid w:val="007D7A03"/>
    <w:rsid w:val="00807D07"/>
    <w:rsid w:val="008141D4"/>
    <w:rsid w:val="00817B41"/>
    <w:rsid w:val="00827135"/>
    <w:rsid w:val="00834871"/>
    <w:rsid w:val="00842231"/>
    <w:rsid w:val="008449EE"/>
    <w:rsid w:val="00853057"/>
    <w:rsid w:val="00885DCC"/>
    <w:rsid w:val="008A3FD0"/>
    <w:rsid w:val="008A45C9"/>
    <w:rsid w:val="008A5266"/>
    <w:rsid w:val="008B1387"/>
    <w:rsid w:val="008B16C8"/>
    <w:rsid w:val="008D352C"/>
    <w:rsid w:val="008D4C6C"/>
    <w:rsid w:val="008E2401"/>
    <w:rsid w:val="00916366"/>
    <w:rsid w:val="00917A17"/>
    <w:rsid w:val="00945C9F"/>
    <w:rsid w:val="00946356"/>
    <w:rsid w:val="00963A75"/>
    <w:rsid w:val="00965547"/>
    <w:rsid w:val="00967697"/>
    <w:rsid w:val="0096797D"/>
    <w:rsid w:val="009B4CF2"/>
    <w:rsid w:val="009B5215"/>
    <w:rsid w:val="009E1D3B"/>
    <w:rsid w:val="009F054F"/>
    <w:rsid w:val="00A071A7"/>
    <w:rsid w:val="00A339BB"/>
    <w:rsid w:val="00A37BF1"/>
    <w:rsid w:val="00A64A57"/>
    <w:rsid w:val="00AA09A1"/>
    <w:rsid w:val="00AC22BF"/>
    <w:rsid w:val="00AC5516"/>
    <w:rsid w:val="00B010D7"/>
    <w:rsid w:val="00B227CC"/>
    <w:rsid w:val="00B406CF"/>
    <w:rsid w:val="00B432EF"/>
    <w:rsid w:val="00B4410C"/>
    <w:rsid w:val="00B47B1C"/>
    <w:rsid w:val="00B67CD6"/>
    <w:rsid w:val="00B85C3F"/>
    <w:rsid w:val="00BE009A"/>
    <w:rsid w:val="00BF3384"/>
    <w:rsid w:val="00C02742"/>
    <w:rsid w:val="00C10179"/>
    <w:rsid w:val="00C15104"/>
    <w:rsid w:val="00C157D5"/>
    <w:rsid w:val="00C2580A"/>
    <w:rsid w:val="00C325EC"/>
    <w:rsid w:val="00C65032"/>
    <w:rsid w:val="00C66BD4"/>
    <w:rsid w:val="00C7296B"/>
    <w:rsid w:val="00C8106E"/>
    <w:rsid w:val="00CC4115"/>
    <w:rsid w:val="00CE3645"/>
    <w:rsid w:val="00D3485D"/>
    <w:rsid w:val="00D5116F"/>
    <w:rsid w:val="00D54750"/>
    <w:rsid w:val="00D61BAA"/>
    <w:rsid w:val="00D63FE4"/>
    <w:rsid w:val="00D7452A"/>
    <w:rsid w:val="00D846D7"/>
    <w:rsid w:val="00D8569A"/>
    <w:rsid w:val="00DA598A"/>
    <w:rsid w:val="00DA6AFC"/>
    <w:rsid w:val="00DB0E69"/>
    <w:rsid w:val="00DB1508"/>
    <w:rsid w:val="00DB24EA"/>
    <w:rsid w:val="00DB77D2"/>
    <w:rsid w:val="00DE22CD"/>
    <w:rsid w:val="00DE41F2"/>
    <w:rsid w:val="00DE4DFF"/>
    <w:rsid w:val="00DE680E"/>
    <w:rsid w:val="00DF2AFA"/>
    <w:rsid w:val="00E027E5"/>
    <w:rsid w:val="00E11DAD"/>
    <w:rsid w:val="00E20EFC"/>
    <w:rsid w:val="00E34499"/>
    <w:rsid w:val="00E41E86"/>
    <w:rsid w:val="00E55A68"/>
    <w:rsid w:val="00E561EF"/>
    <w:rsid w:val="00E72D0A"/>
    <w:rsid w:val="00E72EE2"/>
    <w:rsid w:val="00E84966"/>
    <w:rsid w:val="00E93DF7"/>
    <w:rsid w:val="00E94105"/>
    <w:rsid w:val="00E97A79"/>
    <w:rsid w:val="00EB6ADA"/>
    <w:rsid w:val="00EE2E76"/>
    <w:rsid w:val="00EF65BC"/>
    <w:rsid w:val="00F127CD"/>
    <w:rsid w:val="00F4300C"/>
    <w:rsid w:val="00F70173"/>
    <w:rsid w:val="00F70AB4"/>
    <w:rsid w:val="00F72C90"/>
    <w:rsid w:val="00F817D6"/>
    <w:rsid w:val="00F901BF"/>
    <w:rsid w:val="00F904C4"/>
    <w:rsid w:val="00F9510E"/>
    <w:rsid w:val="00FC67C7"/>
    <w:rsid w:val="00FC75CC"/>
    <w:rsid w:val="00FE1611"/>
    <w:rsid w:val="00FE1FCF"/>
    <w:rsid w:val="00F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F182A"/>
  <w15:chartTrackingRefBased/>
  <w15:docId w15:val="{3BA318EE-FE2C-7F48-AAB3-323FFB7D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B5215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05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F05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05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054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F05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54F"/>
    <w:rPr>
      <w:rFonts w:ascii="Times New Roman" w:hAnsi="Times New Roman" w:cs="Times New Roman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B406CF"/>
    <w:rPr>
      <w:b/>
      <w:bCs/>
    </w:rPr>
  </w:style>
  <w:style w:type="character" w:customStyle="1" w:styleId="st1">
    <w:name w:val="st1"/>
    <w:basedOn w:val="Standaardalinea-lettertype"/>
    <w:rsid w:val="00D6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B0EBF-D31C-A94A-AF2F-E40906FEB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836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therhamoen@gmail.com</cp:lastModifiedBy>
  <cp:revision>29</cp:revision>
  <dcterms:created xsi:type="dcterms:W3CDTF">2023-06-20T17:31:00Z</dcterms:created>
  <dcterms:modified xsi:type="dcterms:W3CDTF">2025-06-24T19:34:00Z</dcterms:modified>
</cp:coreProperties>
</file>